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82B3C" w14:textId="7BD7698F" w:rsidR="006911E3" w:rsidRPr="00C51FAC" w:rsidRDefault="00C15DC8" w:rsidP="006911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able MA1-</w:t>
      </w:r>
      <w:r w:rsidR="003C7670">
        <w:rPr>
          <w:rFonts w:ascii="Times New Roman" w:hAnsi="Times New Roman" w:cs="Times New Roman"/>
          <w:szCs w:val="20"/>
        </w:rPr>
        <w:t>1</w:t>
      </w:r>
      <w:r w:rsidR="006911E3" w:rsidRPr="00C51FAC">
        <w:rPr>
          <w:rFonts w:ascii="Times New Roman" w:hAnsi="Times New Roman" w:cs="Times New Roman"/>
          <w:szCs w:val="20"/>
        </w:rPr>
        <w:t>. Comparison of Main Outcomes from Baseline by Intervention Condition</w:t>
      </w:r>
    </w:p>
    <w:tbl>
      <w:tblPr>
        <w:tblStyle w:val="TableGrid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559"/>
        <w:gridCol w:w="992"/>
        <w:gridCol w:w="1560"/>
        <w:gridCol w:w="1418"/>
      </w:tblGrid>
      <w:tr w:rsidR="006911E3" w:rsidRPr="00C51FAC" w14:paraId="015A581C" w14:textId="77777777" w:rsidTr="00C51FAC">
        <w:trPr>
          <w:trHeight w:val="305"/>
        </w:trPr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DF5C69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Outcom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E90A26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N</w:t>
            </w:r>
            <w:r w:rsidRPr="00C51FAC">
              <w:rPr>
                <w:rFonts w:ascii="Times New Roman" w:eastAsia="Malgun Gothic" w:hAnsi="Times New Roman" w:cs="Times New Roman"/>
                <w:b/>
                <w:szCs w:val="20"/>
              </w:rPr>
              <w:t>ª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374420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Control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3D3DD1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N</w:t>
            </w:r>
            <w:r w:rsidRPr="00C51FAC">
              <w:rPr>
                <w:rFonts w:ascii="Times New Roman" w:eastAsia="Malgun Gothic" w:hAnsi="Times New Roman" w:cs="Times New Roman"/>
                <w:b/>
                <w:szCs w:val="20"/>
              </w:rPr>
              <w:t>ªª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794BA0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Digital CBT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5704A8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i/>
                <w:szCs w:val="20"/>
              </w:rPr>
              <w:t xml:space="preserve">p 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(2-tailed)</w:t>
            </w:r>
          </w:p>
        </w:tc>
      </w:tr>
      <w:tr w:rsidR="006911E3" w:rsidRPr="00C51FAC" w14:paraId="42F0C35F" w14:textId="77777777" w:rsidTr="00C51FAC">
        <w:trPr>
          <w:trHeight w:val="46"/>
        </w:trPr>
        <w:tc>
          <w:tcPr>
            <w:tcW w:w="2835" w:type="dxa"/>
            <w:tcBorders>
              <w:top w:val="single" w:sz="18" w:space="0" w:color="auto"/>
            </w:tcBorders>
          </w:tcPr>
          <w:p w14:paraId="01F2CAB2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b/>
                <w:szCs w:val="20"/>
              </w:rPr>
              <w:t>Weight Change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, %, mean (SD)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5A56BBB2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C6B875F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43521B9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155BAAB9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78B13FFD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</w:tr>
      <w:tr w:rsidR="006911E3" w:rsidRPr="00C51FAC" w14:paraId="330609B6" w14:textId="77777777" w:rsidTr="00C51FAC">
        <w:trPr>
          <w:trHeight w:val="32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983F419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Baseline to 8 Weeks</w:t>
            </w:r>
          </w:p>
          <w:p w14:paraId="46381BBA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Baseline to 24 Week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8C94B2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1</w:t>
            </w:r>
          </w:p>
          <w:p w14:paraId="3931609C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6540289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-0.7 (3.4)</w:t>
            </w:r>
          </w:p>
          <w:p w14:paraId="4FF20EA5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2.7 (7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28B7B8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8</w:t>
            </w:r>
          </w:p>
          <w:p w14:paraId="791CD745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27B7291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-3.1 (4.5)</w:t>
            </w:r>
          </w:p>
          <w:p w14:paraId="34E7124C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3.7 (7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FB5BD7C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.036*</w:t>
            </w:r>
          </w:p>
          <w:p w14:paraId="1A3309A7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.620</w:t>
            </w:r>
          </w:p>
        </w:tc>
      </w:tr>
      <w:tr w:rsidR="006911E3" w:rsidRPr="00C51FAC" w14:paraId="3A4CC499" w14:textId="77777777" w:rsidTr="00C51FAC">
        <w:trPr>
          <w:trHeight w:val="6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9AF4DE2" w14:textId="77777777" w:rsidR="006911E3" w:rsidRPr="00C51FAC" w:rsidRDefault="006911E3" w:rsidP="00CB7AC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BMI Change, %, mean (SD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54B8483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274BE9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981DEF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1C13011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5DD8A3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11E3" w:rsidRPr="00C51FAC" w14:paraId="542000E8" w14:textId="77777777" w:rsidTr="00C51FAC">
        <w:trPr>
          <w:trHeight w:val="67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E1F0430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Baseline to 8 Weeks</w:t>
            </w:r>
          </w:p>
          <w:p w14:paraId="76F080C6" w14:textId="77777777" w:rsidR="006911E3" w:rsidRPr="00C51FAC" w:rsidRDefault="006911E3" w:rsidP="00CB7AC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Baseline to 24 Week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38915E2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1</w:t>
            </w:r>
          </w:p>
          <w:p w14:paraId="3D192C95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D033CA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-0.7 </w:t>
            </w:r>
            <w:r w:rsidRPr="00C51FAC">
              <w:rPr>
                <w:rFonts w:ascii="Times New Roman" w:hAnsi="Times New Roman" w:cs="Times New Roman"/>
                <w:color w:val="000000"/>
                <w:szCs w:val="20"/>
              </w:rPr>
              <w:t>(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3.5)</w:t>
            </w:r>
          </w:p>
          <w:p w14:paraId="135F6FD4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3.1 (9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51C845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8</w:t>
            </w:r>
          </w:p>
          <w:p w14:paraId="0F7CD802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778F81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-3.1 (4.6)</w:t>
            </w:r>
          </w:p>
          <w:p w14:paraId="5CC92C57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4.29 (8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CB6F5B3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.043*</w:t>
            </w:r>
          </w:p>
          <w:p w14:paraId="01FCA3AE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C51FAC">
              <w:rPr>
                <w:rFonts w:ascii="Times New Roman" w:hAnsi="Times New Roman" w:cs="Times New Roman"/>
                <w:szCs w:val="20"/>
              </w:rPr>
              <w:t>597</w:t>
            </w:r>
          </w:p>
        </w:tc>
      </w:tr>
      <w:tr w:rsidR="006911E3" w:rsidRPr="00C51FAC" w14:paraId="1CBE6C30" w14:textId="77777777" w:rsidTr="00C51FAC">
        <w:trPr>
          <w:trHeight w:val="6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ACFB50C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Fat Mass Change, %, mean (SD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618C5D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52A120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FC448F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6DEE60F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02CAB90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11E3" w:rsidRPr="00C51FAC" w14:paraId="05F51A9E" w14:textId="77777777" w:rsidTr="00C51FAC">
        <w:trPr>
          <w:trHeight w:val="68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0491BBE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Baseline to 8 Weeks</w:t>
            </w:r>
          </w:p>
          <w:p w14:paraId="1FBA2B9B" w14:textId="77777777" w:rsidR="006911E3" w:rsidRPr="00C51FAC" w:rsidRDefault="006911E3" w:rsidP="00CB7AC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Baseline to 24 Week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4279C25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1</w:t>
            </w:r>
          </w:p>
          <w:p w14:paraId="3E9E122E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2C4747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-0.8 (8.1)</w:t>
            </w:r>
          </w:p>
          <w:p w14:paraId="2AB73D18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-3.8 (18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AF9470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8</w:t>
            </w:r>
          </w:p>
          <w:p w14:paraId="34DE7AE8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61DF78A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-6.3 (8.8)</w:t>
            </w:r>
          </w:p>
          <w:p w14:paraId="56AE3A21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-9.9 (18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4F8EB63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.021*</w:t>
            </w:r>
          </w:p>
          <w:p w14:paraId="0C6B2848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.20</w:t>
            </w:r>
            <w:r w:rsidRPr="00C51FAC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6911E3" w:rsidRPr="00C51FAC" w14:paraId="4FEBC43D" w14:textId="77777777" w:rsidTr="00C51FAC">
        <w:trPr>
          <w:trHeight w:val="68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70AC550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b/>
                <w:szCs w:val="20"/>
              </w:rPr>
              <w:t>L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BM Change, %, mean (SD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406474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5AA08A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CDA547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74A51C8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9306050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11E3" w:rsidRPr="00C51FAC" w14:paraId="7D95D117" w14:textId="77777777" w:rsidTr="00C51FAC">
        <w:trPr>
          <w:trHeight w:val="68"/>
        </w:trPr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22D436A6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Baseline to 8 Weeks</w:t>
            </w:r>
          </w:p>
          <w:p w14:paraId="424133A7" w14:textId="77777777" w:rsidR="006911E3" w:rsidRPr="00C51FAC" w:rsidRDefault="006911E3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Baseline to 24 Week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14:paraId="5A677418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1</w:t>
            </w:r>
          </w:p>
          <w:p w14:paraId="4DDDA22C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4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4AA34993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-0.7 (3.4)</w:t>
            </w:r>
          </w:p>
          <w:p w14:paraId="754A7333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0.4 (17.8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443273D2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8</w:t>
            </w:r>
          </w:p>
          <w:p w14:paraId="5E9228B6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2830BDC3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-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.0 (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3.3)</w:t>
            </w:r>
          </w:p>
          <w:p w14:paraId="70ECAE0A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.5 (6.8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42DDAB6C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.721</w:t>
            </w:r>
          </w:p>
          <w:p w14:paraId="4D061664" w14:textId="77777777" w:rsidR="006911E3" w:rsidRPr="00C51FAC" w:rsidRDefault="006911E3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.519</w:t>
            </w:r>
          </w:p>
        </w:tc>
      </w:tr>
    </w:tbl>
    <w:p w14:paraId="77836C98" w14:textId="77777777" w:rsidR="006911E3" w:rsidRPr="00C51FAC" w:rsidRDefault="006911E3" w:rsidP="006911E3">
      <w:pPr>
        <w:spacing w:line="276" w:lineRule="auto"/>
        <w:rPr>
          <w:rFonts w:ascii="Times New Roman" w:hAnsi="Times New Roman" w:cs="Times New Roman"/>
          <w:szCs w:val="20"/>
        </w:rPr>
      </w:pPr>
      <w:r w:rsidRPr="00C51FAC">
        <w:rPr>
          <w:rFonts w:ascii="Times New Roman" w:eastAsia="Malgun Gothic" w:hAnsi="Times New Roman" w:cs="Times New Roman"/>
          <w:b/>
          <w:szCs w:val="20"/>
        </w:rPr>
        <w:t>ª</w:t>
      </w:r>
      <w:r w:rsidRPr="00C51FAC">
        <w:rPr>
          <w:rFonts w:ascii="Times New Roman" w:eastAsia="Malgun Gothic" w:hAnsi="Times New Roman" w:cs="Times New Roman"/>
          <w:szCs w:val="20"/>
        </w:rPr>
        <w:t xml:space="preserve">Number of participants in control group, </w:t>
      </w:r>
      <w:r w:rsidRPr="00C51FAC">
        <w:rPr>
          <w:rFonts w:ascii="Times New Roman" w:eastAsia="Malgun Gothic" w:hAnsi="Times New Roman" w:cs="Times New Roman"/>
          <w:b/>
          <w:szCs w:val="20"/>
        </w:rPr>
        <w:t>ªª</w:t>
      </w:r>
      <w:r w:rsidRPr="00C51FAC">
        <w:rPr>
          <w:rFonts w:ascii="Times New Roman" w:eastAsia="Malgun Gothic" w:hAnsi="Times New Roman" w:cs="Times New Roman"/>
          <w:szCs w:val="20"/>
        </w:rPr>
        <w:t>Number of participants in Digital CBT group</w:t>
      </w:r>
      <w:r w:rsidRPr="00C51FAC">
        <w:rPr>
          <w:rFonts w:ascii="Malgun Gothic" w:eastAsia="Malgun Gothic" w:hAnsi="Malgun Gothic" w:cs="Times New Roman"/>
          <w:szCs w:val="20"/>
        </w:rPr>
        <w:t xml:space="preserve"> </w:t>
      </w:r>
      <w:r w:rsidRPr="00C51FAC">
        <w:rPr>
          <w:rFonts w:ascii="Times New Roman" w:hAnsi="Times New Roman" w:cs="Times New Roman"/>
          <w:szCs w:val="20"/>
        </w:rPr>
        <w:t>*p &lt; .05; BMI = Body mass index; LBM = Lean Body Mass; CBT = Cognitive Behavioral Therapy.</w:t>
      </w:r>
    </w:p>
    <w:p w14:paraId="07E9EC32" w14:textId="77777777" w:rsidR="00A9108F" w:rsidRDefault="00A9108F">
      <w:r>
        <w:br w:type="page"/>
      </w:r>
    </w:p>
    <w:p w14:paraId="34170013" w14:textId="4FE81CDF" w:rsidR="00A9108F" w:rsidRPr="00C51FAC" w:rsidRDefault="00C15DC8" w:rsidP="00A9108F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able MA1-</w:t>
      </w:r>
      <w:r w:rsidR="008E1C91">
        <w:rPr>
          <w:rFonts w:ascii="Times New Roman" w:hAnsi="Times New Roman" w:cs="Times New Roman"/>
          <w:szCs w:val="20"/>
        </w:rPr>
        <w:t>2</w:t>
      </w:r>
      <w:r w:rsidR="00A9108F" w:rsidRPr="00C51FAC">
        <w:rPr>
          <w:rFonts w:ascii="Times New Roman" w:hAnsi="Times New Roman" w:cs="Times New Roman"/>
          <w:szCs w:val="20"/>
        </w:rPr>
        <w:t>. Changes in main outcomes from baseline to 8 weeks and 24 weeks in Digital CBT group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1418"/>
        <w:gridCol w:w="1276"/>
        <w:gridCol w:w="1275"/>
      </w:tblGrid>
      <w:tr w:rsidR="00A9108F" w:rsidRPr="00C51FAC" w14:paraId="3B404E25" w14:textId="77777777" w:rsidTr="00CB7AC7">
        <w:trPr>
          <w:trHeight w:val="305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6A9E6F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Outc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24CF7BF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Baseline (n=45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DC911C1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 xml:space="preserve">8 weeks </w:t>
            </w:r>
          </w:p>
          <w:p w14:paraId="25BB223C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(n=38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71D1ADC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i/>
                <w:szCs w:val="20"/>
              </w:rPr>
              <w:t xml:space="preserve">p 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(2-tailed)</w:t>
            </w:r>
            <w:r w:rsidR="00C51FAC" w:rsidRPr="00C51FAC">
              <w:rPr>
                <w:rFonts w:ascii="Times New Roman" w:eastAsia="Malgun Gothic" w:hAnsi="Times New Roman" w:cs="Times New Roman"/>
                <w:b/>
                <w:szCs w:val="20"/>
              </w:rPr>
              <w:t xml:space="preserve"> ª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9C3333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24 weeks (n=41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651E18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i/>
                <w:szCs w:val="20"/>
              </w:rPr>
              <w:t xml:space="preserve">p 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(2-tailed)</w:t>
            </w:r>
            <w:r w:rsidR="00C51FAC" w:rsidRPr="00C51FAC">
              <w:rPr>
                <w:rFonts w:ascii="Times New Roman" w:eastAsia="Malgun Gothic" w:hAnsi="Times New Roman" w:cs="Times New Roman"/>
                <w:b/>
                <w:szCs w:val="20"/>
              </w:rPr>
              <w:t>ªª</w:t>
            </w:r>
          </w:p>
        </w:tc>
      </w:tr>
      <w:tr w:rsidR="00A9108F" w:rsidRPr="00C51FAC" w14:paraId="7E88ADD2" w14:textId="77777777" w:rsidTr="00CB7AC7">
        <w:trPr>
          <w:trHeight w:val="46"/>
        </w:trPr>
        <w:tc>
          <w:tcPr>
            <w:tcW w:w="2694" w:type="dxa"/>
            <w:tcBorders>
              <w:top w:val="single" w:sz="18" w:space="0" w:color="auto"/>
            </w:tcBorders>
          </w:tcPr>
          <w:p w14:paraId="2D02A999" w14:textId="77777777" w:rsidR="00A9108F" w:rsidRPr="00C51FAC" w:rsidRDefault="00A9108F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b/>
                <w:szCs w:val="20"/>
              </w:rPr>
              <w:t>Weight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, kg, mean (SD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A312959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74.5</w:t>
            </w:r>
            <w:r w:rsidRPr="00C51FAC">
              <w:rPr>
                <w:rFonts w:ascii="Times New Roman" w:hAnsi="Times New Roman" w:cs="Times New Roman"/>
                <w:szCs w:val="20"/>
              </w:rPr>
              <w:t xml:space="preserve"> (9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2B0C2236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71.5 (9.4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0B893428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&lt;.001</w:t>
            </w:r>
            <w:r w:rsidR="009A3CD8"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9A2A166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71.8</w:t>
            </w:r>
            <w:r w:rsidRPr="00C51FAC">
              <w:rPr>
                <w:rFonts w:ascii="Times New Roman" w:hAnsi="Times New Roman" w:cs="Times New Roman"/>
                <w:szCs w:val="20"/>
              </w:rPr>
              <w:t xml:space="preserve"> (10.8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F1688BD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003</w:t>
            </w:r>
            <w:r w:rsidRPr="00C51FAC">
              <w:rPr>
                <w:rFonts w:ascii="Times New Roman" w:hAnsi="Times New Roman" w:cs="Times New Roman"/>
                <w:szCs w:val="20"/>
              </w:rPr>
              <w:t>**</w:t>
            </w:r>
          </w:p>
        </w:tc>
      </w:tr>
      <w:tr w:rsidR="00A9108F" w:rsidRPr="00C51FAC" w14:paraId="3BAA2BEA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15875" w14:textId="77777777" w:rsidR="00A9108F" w:rsidRPr="00C51FAC" w:rsidRDefault="00A9108F" w:rsidP="00CB7AC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BMI,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0"/>
                    </w:rPr>
                    <m:t>2</m:t>
                  </m:r>
                </m:sup>
              </m:sSup>
            </m:oMath>
            <w:r w:rsidRPr="00C51FAC">
              <w:rPr>
                <w:rFonts w:ascii="Times New Roman" w:hAnsi="Times New Roman" w:cs="Times New Roman"/>
                <w:b/>
                <w:szCs w:val="20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2B746A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8.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2 (3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06A3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7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3.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F165EA" w14:textId="77777777" w:rsidR="00A9108F" w:rsidRPr="009A3CD8" w:rsidRDefault="00A9108F" w:rsidP="00CB7AC7">
            <w:pPr>
              <w:spacing w:line="360" w:lineRule="auto"/>
              <w:jc w:val="center"/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&lt;.001</w:t>
            </w:r>
            <w:r w:rsidR="009A3CD8"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DFC5E1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26.9 (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B73CF4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002</w:t>
            </w:r>
            <w:r w:rsidRPr="00C51FAC">
              <w:rPr>
                <w:rFonts w:ascii="Times New Roman" w:hAnsi="Times New Roman" w:cs="Times New Roman"/>
                <w:szCs w:val="20"/>
              </w:rPr>
              <w:t>**</w:t>
            </w:r>
          </w:p>
        </w:tc>
      </w:tr>
      <w:tr w:rsidR="00A9108F" w:rsidRPr="00C51FAC" w14:paraId="5E945C56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39098" w14:textId="77777777" w:rsidR="00A9108F" w:rsidRPr="00C51FAC" w:rsidRDefault="00A9108F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Fat Mass, kg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AECFDE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30</w:t>
            </w: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(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.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3769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8.1 (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.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7FA716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&lt;.001</w:t>
            </w:r>
            <w:r w:rsidR="009A3CD8"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39DF10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2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7.</w:t>
            </w:r>
            <w:r w:rsidRPr="00C51FAC">
              <w:rPr>
                <w:rFonts w:ascii="Times New Roman" w:hAnsi="Times New Roman" w:cs="Times New Roman"/>
                <w:szCs w:val="20"/>
              </w:rPr>
              <w:t>4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C51FAC">
              <w:rPr>
                <w:rFonts w:ascii="Times New Roman" w:hAnsi="Times New Roman" w:cs="Times New Roman"/>
                <w:szCs w:val="20"/>
              </w:rPr>
              <w:t>8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C51FAC">
              <w:rPr>
                <w:rFonts w:ascii="Times New Roman" w:hAnsi="Times New Roman" w:cs="Times New Roman"/>
                <w:szCs w:val="20"/>
              </w:rPr>
              <w:t>3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2F747A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001</w:t>
            </w:r>
            <w:r w:rsidRPr="00C51FAC">
              <w:rPr>
                <w:rFonts w:ascii="Times New Roman" w:hAnsi="Times New Roman" w:cs="Times New Roman"/>
                <w:szCs w:val="20"/>
              </w:rPr>
              <w:t>**</w:t>
            </w:r>
          </w:p>
        </w:tc>
      </w:tr>
      <w:tr w:rsidR="00A9108F" w:rsidRPr="00C51FAC" w14:paraId="54015E60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CA73E48" w14:textId="77777777" w:rsidR="00A9108F" w:rsidRPr="00C51FAC" w:rsidRDefault="00A9108F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b/>
                <w:szCs w:val="20"/>
              </w:rPr>
              <w:t xml:space="preserve">LBM, 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kg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370D57B4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4 (2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5EA5E7F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3.6 (2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</w:tcPr>
          <w:p w14:paraId="5B37FA43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C51FAC">
              <w:rPr>
                <w:rFonts w:ascii="Times New Roman" w:hAnsi="Times New Roman" w:cs="Times New Roman"/>
                <w:szCs w:val="20"/>
              </w:rPr>
              <w:t>0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14:paraId="0D88CB2A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24.6 (2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</w:tcPr>
          <w:p w14:paraId="53E6B02C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C51FAC">
              <w:rPr>
                <w:rFonts w:ascii="Times New Roman" w:hAnsi="Times New Roman" w:cs="Times New Roman"/>
                <w:szCs w:val="20"/>
              </w:rPr>
              <w:t>0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23*</w:t>
            </w:r>
          </w:p>
        </w:tc>
      </w:tr>
    </w:tbl>
    <w:p w14:paraId="538E7346" w14:textId="77777777" w:rsidR="00A9108F" w:rsidRPr="00C51FAC" w:rsidRDefault="00C51FAC" w:rsidP="00A9108F">
      <w:pPr>
        <w:spacing w:line="276" w:lineRule="auto"/>
        <w:rPr>
          <w:rFonts w:ascii="Times New Roman" w:hAnsi="Times New Roman" w:cs="Times New Roman"/>
          <w:szCs w:val="20"/>
        </w:rPr>
      </w:pPr>
      <w:r w:rsidRPr="00C51FAC">
        <w:rPr>
          <w:rFonts w:ascii="Times New Roman" w:eastAsia="Malgun Gothic" w:hAnsi="Times New Roman" w:cs="Times New Roman"/>
          <w:b/>
          <w:szCs w:val="20"/>
        </w:rPr>
        <w:t>ª</w:t>
      </w:r>
      <w:r w:rsidR="00A9108F" w:rsidRPr="00C51FAC">
        <w:rPr>
          <w:rFonts w:ascii="Times New Roman" w:eastAsia="Malgun Gothic" w:hAnsi="Times New Roman" w:cs="Times New Roman"/>
          <w:szCs w:val="20"/>
        </w:rPr>
        <w:t>Change from baseline to 8 weeks,</w:t>
      </w:r>
      <w:r w:rsidR="00A9108F" w:rsidRPr="00C51FAC">
        <w:rPr>
          <w:rFonts w:ascii="Malgun Gothic" w:eastAsia="Malgun Gothic" w:hAnsi="Malgun Gothic" w:cs="Times New Roman"/>
          <w:szCs w:val="20"/>
        </w:rPr>
        <w:t xml:space="preserve"> </w:t>
      </w:r>
      <w:r w:rsidRPr="00C51FAC">
        <w:rPr>
          <w:rFonts w:ascii="Times New Roman" w:eastAsia="Malgun Gothic" w:hAnsi="Times New Roman" w:cs="Times New Roman"/>
          <w:b/>
          <w:szCs w:val="20"/>
        </w:rPr>
        <w:t>ªª</w:t>
      </w:r>
      <w:r w:rsidR="00A9108F" w:rsidRPr="00C51FAC">
        <w:rPr>
          <w:rFonts w:ascii="Times New Roman" w:eastAsia="Malgun Gothic" w:hAnsi="Times New Roman" w:cs="Times New Roman"/>
          <w:szCs w:val="20"/>
        </w:rPr>
        <w:t>Change from baseline to 24 weeks, *p &lt; .05; *</w:t>
      </w:r>
      <w:r w:rsidR="00A9108F" w:rsidRPr="00C51FAC">
        <w:rPr>
          <w:rFonts w:ascii="Times New Roman" w:hAnsi="Times New Roman" w:cs="Times New Roman"/>
          <w:szCs w:val="20"/>
        </w:rPr>
        <w:t>*p &lt; .01;</w:t>
      </w:r>
      <w:r w:rsidR="009A3CD8">
        <w:rPr>
          <w:rFonts w:ascii="Times New Roman" w:hAnsi="Times New Roman" w:cs="Times New Roman"/>
          <w:szCs w:val="20"/>
        </w:rPr>
        <w:t xml:space="preserve"> </w:t>
      </w:r>
      <w:r w:rsidR="009A3CD8">
        <w:rPr>
          <w:rFonts w:ascii="Malgun Gothic" w:eastAsia="Malgun Gothic" w:hAnsi="Malgun Gothic" w:cs="Times New Roman" w:hint="eastAsia"/>
          <w:szCs w:val="20"/>
        </w:rPr>
        <w:t>§</w:t>
      </w:r>
      <w:r w:rsidR="00565B35">
        <w:rPr>
          <w:rFonts w:ascii="Times New Roman" w:hAnsi="Times New Roman" w:cs="Times New Roman"/>
          <w:szCs w:val="20"/>
        </w:rPr>
        <w:t>These were significant after further multiple comparison corrections;</w:t>
      </w:r>
      <w:r w:rsidR="00A9108F" w:rsidRPr="00C51FAC">
        <w:rPr>
          <w:rFonts w:ascii="Times New Roman" w:hAnsi="Times New Roman" w:cs="Times New Roman"/>
          <w:szCs w:val="20"/>
        </w:rPr>
        <w:t xml:space="preserve"> BMI = Body mass index; LBM = Lean body mass; CBT = Cognitive Behavioral Therapy.</w:t>
      </w:r>
    </w:p>
    <w:p w14:paraId="1AE91B93" w14:textId="77777777" w:rsidR="00A9108F" w:rsidRPr="00C51FAC" w:rsidRDefault="00A9108F" w:rsidP="00A9108F">
      <w:pPr>
        <w:spacing w:line="276" w:lineRule="auto"/>
        <w:rPr>
          <w:rFonts w:ascii="Times New Roman" w:hAnsi="Times New Roman" w:cs="Times New Roman"/>
          <w:szCs w:val="20"/>
        </w:rPr>
      </w:pPr>
    </w:p>
    <w:p w14:paraId="7BD39364" w14:textId="5B47DBFD" w:rsidR="00A9108F" w:rsidRPr="00C51FAC" w:rsidRDefault="00C15DC8" w:rsidP="00A9108F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able MA1-</w:t>
      </w:r>
      <w:r w:rsidR="008E1C91">
        <w:rPr>
          <w:rFonts w:ascii="Times New Roman" w:hAnsi="Times New Roman" w:cs="Times New Roman"/>
          <w:szCs w:val="20"/>
        </w:rPr>
        <w:t>3. Ch</w:t>
      </w:r>
      <w:r w:rsidR="00A9108F" w:rsidRPr="00C51FAC">
        <w:rPr>
          <w:rFonts w:ascii="Times New Roman" w:hAnsi="Times New Roman" w:cs="Times New Roman"/>
          <w:szCs w:val="20"/>
        </w:rPr>
        <w:t>anges in main outcomes from baseline to 8 weeks and 24 weeks in control group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1418"/>
        <w:gridCol w:w="1276"/>
        <w:gridCol w:w="1275"/>
      </w:tblGrid>
      <w:tr w:rsidR="00A9108F" w:rsidRPr="00C51FAC" w14:paraId="52345650" w14:textId="77777777" w:rsidTr="00CB7AC7">
        <w:trPr>
          <w:trHeight w:val="305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CA5DFB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Outc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8473B9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Baseline (n=25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585EB1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 xml:space="preserve">8 weeks </w:t>
            </w:r>
          </w:p>
          <w:p w14:paraId="51358803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(n=21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AFC185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i/>
                <w:szCs w:val="20"/>
              </w:rPr>
              <w:t xml:space="preserve">p 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(2-tailed)</w:t>
            </w:r>
            <w:r w:rsidR="00C51FAC" w:rsidRPr="00C51FAC">
              <w:rPr>
                <w:rFonts w:ascii="Times New Roman" w:eastAsia="Malgun Gothic" w:hAnsi="Times New Roman" w:cs="Times New Roman"/>
                <w:b/>
                <w:szCs w:val="20"/>
              </w:rPr>
              <w:t xml:space="preserve"> ª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A9FCA68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24 weeks (n=24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24CF5F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i/>
                <w:szCs w:val="20"/>
              </w:rPr>
              <w:t xml:space="preserve">p 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(2-tailed)</w:t>
            </w:r>
            <w:r w:rsidR="00C51FAC" w:rsidRPr="00C51FAC">
              <w:rPr>
                <w:rFonts w:ascii="Times New Roman" w:eastAsia="Malgun Gothic" w:hAnsi="Times New Roman" w:cs="Times New Roman"/>
                <w:b/>
                <w:szCs w:val="20"/>
              </w:rPr>
              <w:t>ªª</w:t>
            </w:r>
          </w:p>
        </w:tc>
      </w:tr>
      <w:tr w:rsidR="00A9108F" w:rsidRPr="00C51FAC" w14:paraId="0EC123C4" w14:textId="77777777" w:rsidTr="00CB7AC7">
        <w:trPr>
          <w:trHeight w:val="46"/>
        </w:trPr>
        <w:tc>
          <w:tcPr>
            <w:tcW w:w="2694" w:type="dxa"/>
            <w:tcBorders>
              <w:top w:val="single" w:sz="18" w:space="0" w:color="auto"/>
            </w:tcBorders>
          </w:tcPr>
          <w:p w14:paraId="3CE01CFF" w14:textId="77777777" w:rsidR="00A9108F" w:rsidRPr="00C51FAC" w:rsidRDefault="00A9108F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b/>
                <w:szCs w:val="20"/>
              </w:rPr>
              <w:t>Weight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, kg, mean (SD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CC5259F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71.9 (7.7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32412D70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71.</w:t>
            </w:r>
            <w:r w:rsidRPr="00C51FAC">
              <w:rPr>
                <w:rFonts w:ascii="Times New Roman" w:hAnsi="Times New Roman" w:cs="Times New Roman"/>
                <w:szCs w:val="20"/>
              </w:rPr>
              <w:t>6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C51FAC">
              <w:rPr>
                <w:rFonts w:ascii="Times New Roman" w:hAnsi="Times New Roman" w:cs="Times New Roman"/>
                <w:szCs w:val="20"/>
              </w:rPr>
              <w:t>7.8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0978F217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0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.312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7FEC0C02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51FAC">
              <w:rPr>
                <w:rFonts w:ascii="Times New Roman" w:hAnsi="Times New Roman" w:cs="Times New Roman"/>
                <w:szCs w:val="20"/>
              </w:rPr>
              <w:t>0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C51FAC">
              <w:rPr>
                <w:rFonts w:ascii="Times New Roman" w:hAnsi="Times New Roman" w:cs="Times New Roman"/>
                <w:szCs w:val="20"/>
              </w:rPr>
              <w:t>3 (8.5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1D9596A6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091</w:t>
            </w:r>
          </w:p>
        </w:tc>
      </w:tr>
      <w:tr w:rsidR="00A9108F" w:rsidRPr="00C51FAC" w14:paraId="6EFB3819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D84B" w14:textId="77777777" w:rsidR="00A9108F" w:rsidRPr="00C51FAC" w:rsidRDefault="00A9108F" w:rsidP="00CB7AC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BMI,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0"/>
                    </w:rPr>
                    <m:t>2</m:t>
                  </m:r>
                </m:sup>
              </m:sSup>
            </m:oMath>
            <w:r w:rsidRPr="00C51FAC">
              <w:rPr>
                <w:rFonts w:ascii="Times New Roman" w:hAnsi="Times New Roman" w:cs="Times New Roman"/>
                <w:b/>
                <w:szCs w:val="20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C770AB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szCs w:val="20"/>
              </w:rPr>
              <w:t>27</w:t>
            </w:r>
            <w:r w:rsidRPr="00C51FAC">
              <w:rPr>
                <w:rFonts w:ascii="Times New Roman" w:eastAsia="Malgun Gothic" w:hAnsi="Times New Roman" w:cs="Times New Roman" w:hint="eastAsia"/>
                <w:szCs w:val="20"/>
              </w:rPr>
              <w:t>.</w:t>
            </w:r>
            <w:r w:rsidRPr="00C51FAC">
              <w:rPr>
                <w:rFonts w:ascii="Times New Roman" w:eastAsia="Malgun Gothic" w:hAnsi="Times New Roman" w:cs="Times New Roman"/>
                <w:szCs w:val="20"/>
              </w:rPr>
              <w:t>7 (2.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A052C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7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.5 (2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E53389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0.2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F704B6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26.8 (2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7C69FE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109</w:t>
            </w:r>
          </w:p>
        </w:tc>
      </w:tr>
      <w:tr w:rsidR="00A9108F" w:rsidRPr="00C51FAC" w14:paraId="42C09DF0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3F69E" w14:textId="77777777" w:rsidR="00A9108F" w:rsidRPr="00C51FAC" w:rsidRDefault="00A9108F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/>
                <w:b/>
                <w:szCs w:val="20"/>
              </w:rPr>
              <w:t>Fat Mass, %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38D5A7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szCs w:val="20"/>
              </w:rPr>
              <w:t>29</w:t>
            </w:r>
            <w:r w:rsidRPr="00C51FAC">
              <w:rPr>
                <w:rFonts w:ascii="Times New Roman" w:eastAsia="Malgun Gothic" w:hAnsi="Times New Roman" w:cs="Times New Roman" w:hint="eastAsia"/>
                <w:szCs w:val="20"/>
              </w:rPr>
              <w:t>.</w:t>
            </w:r>
            <w:r w:rsidRPr="00C51FAC">
              <w:rPr>
                <w:rFonts w:ascii="Times New Roman" w:eastAsia="Malgun Gothic" w:hAnsi="Times New Roman" w:cs="Times New Roman"/>
                <w:szCs w:val="20"/>
              </w:rPr>
              <w:t>5</w:t>
            </w:r>
            <w:r w:rsidRPr="00C51FAC">
              <w:rPr>
                <w:rFonts w:ascii="Times New Roman" w:eastAsia="Malgun Gothic" w:hAnsi="Times New Roman" w:cs="Times New Roman" w:hint="eastAsia"/>
                <w:szCs w:val="20"/>
              </w:rPr>
              <w:t xml:space="preserve"> (</w:t>
            </w:r>
            <w:r w:rsidRPr="00C51FAC">
              <w:rPr>
                <w:rFonts w:ascii="Times New Roman" w:eastAsia="Malgun Gothic" w:hAnsi="Times New Roman" w:cs="Times New Roman"/>
                <w:szCs w:val="20"/>
              </w:rPr>
              <w:t>6.4</w:t>
            </w:r>
            <w:r w:rsidRPr="00C51FAC">
              <w:rPr>
                <w:rFonts w:ascii="Times New Roman" w:eastAsia="Malgun Gothic" w:hAnsi="Times New Roman" w:cs="Times New Roman" w:hint="eastAsia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941BB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29</w:t>
            </w: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(</w:t>
            </w:r>
            <w:r w:rsidRPr="00C51FAC">
              <w:rPr>
                <w:rFonts w:ascii="Times New Roman" w:eastAsia="Malgun Gothic" w:hAnsi="Times New Roman" w:cs="Times New Roman"/>
                <w:color w:val="000000"/>
                <w:szCs w:val="20"/>
              </w:rPr>
              <w:t>5.5</w:t>
            </w: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0B8984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0.3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A7339D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/>
                <w:szCs w:val="20"/>
              </w:rPr>
              <w:t>28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C51FAC">
              <w:rPr>
                <w:rFonts w:ascii="Times New Roman" w:hAnsi="Times New Roman" w:cs="Times New Roman"/>
                <w:szCs w:val="20"/>
              </w:rPr>
              <w:t>5.9</w:t>
            </w:r>
            <w:r w:rsidRPr="00C51FA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7403C0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C51FAC">
              <w:rPr>
                <w:rFonts w:ascii="Times New Roman" w:hAnsi="Times New Roman" w:cs="Times New Roman"/>
                <w:szCs w:val="20"/>
              </w:rPr>
              <w:t>175</w:t>
            </w:r>
          </w:p>
        </w:tc>
      </w:tr>
      <w:tr w:rsidR="00A9108F" w:rsidRPr="00C51FAC" w14:paraId="52C49509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277DB13" w14:textId="77777777" w:rsidR="00A9108F" w:rsidRPr="00C51FAC" w:rsidRDefault="00A9108F" w:rsidP="00CB7AC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b/>
                <w:szCs w:val="20"/>
              </w:rPr>
              <w:t xml:space="preserve">LBM, </w:t>
            </w:r>
            <w:r w:rsidRPr="00C51FAC">
              <w:rPr>
                <w:rFonts w:ascii="Times New Roman" w:hAnsi="Times New Roman" w:cs="Times New Roman"/>
                <w:b/>
                <w:szCs w:val="20"/>
              </w:rPr>
              <w:t>kg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7B1C4E67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szCs w:val="20"/>
              </w:rPr>
              <w:t>23.8 (3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7F8B1D8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51FA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3.2 (2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</w:tcPr>
          <w:p w14:paraId="6ACB58A6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3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14:paraId="1614C674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23.9 (5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</w:tcPr>
          <w:p w14:paraId="360E0437" w14:textId="77777777" w:rsidR="00A9108F" w:rsidRPr="00C51FAC" w:rsidRDefault="00A9108F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1FAC">
              <w:rPr>
                <w:rFonts w:ascii="Times New Roman" w:hAnsi="Times New Roman" w:cs="Times New Roman" w:hint="eastAsia"/>
                <w:szCs w:val="20"/>
              </w:rPr>
              <w:t>0.987</w:t>
            </w:r>
          </w:p>
        </w:tc>
      </w:tr>
    </w:tbl>
    <w:p w14:paraId="5A96590D" w14:textId="77777777" w:rsidR="00A9108F" w:rsidRPr="00C51FAC" w:rsidRDefault="00C51FAC" w:rsidP="00A9108F">
      <w:pPr>
        <w:spacing w:line="276" w:lineRule="auto"/>
        <w:rPr>
          <w:rFonts w:ascii="Times New Roman" w:hAnsi="Times New Roman" w:cs="Times New Roman"/>
          <w:szCs w:val="20"/>
        </w:rPr>
      </w:pPr>
      <w:r w:rsidRPr="00C51FAC">
        <w:rPr>
          <w:rFonts w:ascii="Times New Roman" w:eastAsia="Malgun Gothic" w:hAnsi="Times New Roman" w:cs="Times New Roman"/>
          <w:b/>
          <w:szCs w:val="20"/>
        </w:rPr>
        <w:t>ª</w:t>
      </w:r>
      <w:r w:rsidR="00A9108F" w:rsidRPr="00C51FAC">
        <w:rPr>
          <w:rFonts w:ascii="Times New Roman" w:eastAsia="Malgun Gothic" w:hAnsi="Times New Roman" w:cs="Times New Roman"/>
          <w:szCs w:val="20"/>
        </w:rPr>
        <w:t>Change from baseline to 8 weeks,</w:t>
      </w:r>
      <w:r w:rsidR="00A9108F" w:rsidRPr="00C51FAC">
        <w:rPr>
          <w:rFonts w:ascii="Malgun Gothic" w:eastAsia="Malgun Gothic" w:hAnsi="Malgun Gothic" w:cs="Times New Roman"/>
          <w:szCs w:val="20"/>
        </w:rPr>
        <w:t xml:space="preserve"> </w:t>
      </w:r>
      <w:r w:rsidRPr="00C51FAC">
        <w:rPr>
          <w:rFonts w:ascii="Times New Roman" w:eastAsia="Malgun Gothic" w:hAnsi="Times New Roman" w:cs="Times New Roman"/>
          <w:b/>
          <w:szCs w:val="20"/>
        </w:rPr>
        <w:t>ªª</w:t>
      </w:r>
      <w:r w:rsidR="00A9108F" w:rsidRPr="00C51FAC">
        <w:rPr>
          <w:rFonts w:ascii="Times New Roman" w:eastAsia="Malgun Gothic" w:hAnsi="Times New Roman" w:cs="Times New Roman"/>
          <w:szCs w:val="20"/>
        </w:rPr>
        <w:t>Change from baseline to 24 weeks</w:t>
      </w:r>
      <w:r w:rsidR="00A9108F" w:rsidRPr="00C51FAC">
        <w:rPr>
          <w:rFonts w:ascii="Times New Roman" w:hAnsi="Times New Roman" w:cs="Times New Roman"/>
          <w:szCs w:val="20"/>
        </w:rPr>
        <w:t>; BMI = Body mass index; LBM = Lean body mass; CBT = Cognitive Behavioral Therapy.</w:t>
      </w:r>
    </w:p>
    <w:p w14:paraId="54E33F4F" w14:textId="77777777" w:rsidR="00A9108F" w:rsidRDefault="00A9108F">
      <w:r>
        <w:br w:type="page"/>
      </w:r>
    </w:p>
    <w:p w14:paraId="2D008FA5" w14:textId="1CF300A9" w:rsidR="00CB7AC7" w:rsidRPr="00610720" w:rsidRDefault="00C15DC8" w:rsidP="00CB7AC7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able MA1-</w:t>
      </w:r>
      <w:r w:rsidR="008E1C91">
        <w:rPr>
          <w:rFonts w:ascii="Times New Roman" w:hAnsi="Times New Roman" w:cs="Times New Roman"/>
          <w:szCs w:val="20"/>
        </w:rPr>
        <w:t>4</w:t>
      </w:r>
      <w:r w:rsidR="00CB7AC7" w:rsidRPr="00610720">
        <w:rPr>
          <w:rFonts w:ascii="Times New Roman" w:hAnsi="Times New Roman" w:cs="Times New Roman"/>
          <w:szCs w:val="20"/>
        </w:rPr>
        <w:t xml:space="preserve">. Changes in metabolic outcomes from baseline to 8 weeks in </w:t>
      </w:r>
      <w:r w:rsidR="00CB7AC7" w:rsidRPr="00610720">
        <w:rPr>
          <w:rFonts w:ascii="Times New Roman" w:hAnsi="Times New Roman" w:cs="Times New Roman" w:hint="eastAsia"/>
          <w:szCs w:val="20"/>
        </w:rPr>
        <w:t>each</w:t>
      </w:r>
      <w:r w:rsidR="00CB7AC7" w:rsidRPr="00610720">
        <w:rPr>
          <w:rFonts w:ascii="Times New Roman" w:hAnsi="Times New Roman" w:cs="Times New Roman"/>
          <w:szCs w:val="20"/>
        </w:rPr>
        <w:t xml:space="preserve"> group and by intervention condition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850"/>
        <w:gridCol w:w="1134"/>
        <w:gridCol w:w="1134"/>
        <w:gridCol w:w="851"/>
        <w:gridCol w:w="1134"/>
      </w:tblGrid>
      <w:tr w:rsidR="00B42B3E" w:rsidRPr="00DA6B5E" w14:paraId="10444CA1" w14:textId="77777777" w:rsidTr="00C51FAC">
        <w:trPr>
          <w:trHeight w:val="305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936D89" w14:textId="77777777" w:rsidR="00B42B3E" w:rsidRPr="00CF2049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311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DDC3E8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43853">
              <w:rPr>
                <w:rFonts w:ascii="Times New Roman" w:hAnsi="Times New Roman" w:cs="Times New Roman"/>
                <w:b/>
                <w:sz w:val="16"/>
              </w:rPr>
              <w:t>Control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B1A2C1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Digital CB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14:paraId="66BD892C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53D2D">
              <w:rPr>
                <w:rFonts w:ascii="Times New Roman" w:hAnsi="Times New Roman" w:cs="Times New Roman" w:hint="eastAsia"/>
                <w:b/>
                <w:sz w:val="16"/>
              </w:rPr>
              <w:t xml:space="preserve">Control vs. </w:t>
            </w:r>
            <w:r w:rsidRPr="00353D2D">
              <w:rPr>
                <w:rFonts w:ascii="Times New Roman" w:hAnsi="Times New Roman" w:cs="Times New Roman"/>
                <w:b/>
                <w:sz w:val="16"/>
              </w:rPr>
              <w:t>Digital CBT</w:t>
            </w:r>
          </w:p>
        </w:tc>
      </w:tr>
      <w:tr w:rsidR="00B42B3E" w:rsidRPr="00DA6B5E" w14:paraId="287692C9" w14:textId="77777777" w:rsidTr="00C51FAC">
        <w:trPr>
          <w:trHeight w:val="305"/>
        </w:trPr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3C88B1" w14:textId="77777777" w:rsidR="00B42B3E" w:rsidRPr="00A521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sz w:val="16"/>
              </w:rPr>
              <w:t>Outc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54BDB9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Baseline</w:t>
            </w:r>
          </w:p>
          <w:p w14:paraId="45FF50BA" w14:textId="77777777" w:rsidR="00B42B3E" w:rsidRPr="00643853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(n=25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C8C656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8 weeks</w:t>
            </w:r>
          </w:p>
          <w:p w14:paraId="276DB81F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(n=21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14:paraId="373D3FE0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16"/>
              </w:rPr>
              <w:br/>
            </w:r>
            <w:r w:rsidRPr="00A5212D">
              <w:rPr>
                <w:rFonts w:ascii="Times New Roman" w:hAnsi="Times New Roman" w:cs="Times New Roman"/>
                <w:b/>
                <w:sz w:val="16"/>
              </w:rPr>
              <w:t>(2-tailed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C83A35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Baseline</w:t>
            </w:r>
          </w:p>
          <w:p w14:paraId="736DE82E" w14:textId="77777777" w:rsidR="00B42B3E" w:rsidRPr="00643853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(n=45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712040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8 weeks</w:t>
            </w:r>
          </w:p>
          <w:p w14:paraId="40EF14B0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(n=34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2EF96AD2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16"/>
              </w:rPr>
              <w:br/>
            </w:r>
            <w:r w:rsidRPr="00A5212D">
              <w:rPr>
                <w:rFonts w:ascii="Times New Roman" w:hAnsi="Times New Roman" w:cs="Times New Roman"/>
                <w:b/>
                <w:sz w:val="16"/>
              </w:rPr>
              <w:t>(2-tailed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83CDAF" w14:textId="77777777" w:rsidR="00B42B3E" w:rsidRPr="00A521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i/>
                <w:sz w:val="16"/>
              </w:rPr>
              <w:t xml:space="preserve">p </w:t>
            </w:r>
            <w:r w:rsidRPr="00A5212D">
              <w:rPr>
                <w:rFonts w:ascii="Times New Roman" w:hAnsi="Times New Roman" w:cs="Times New Roman"/>
                <w:b/>
                <w:sz w:val="16"/>
              </w:rPr>
              <w:t>(2-tailed)</w:t>
            </w:r>
          </w:p>
        </w:tc>
      </w:tr>
      <w:tr w:rsidR="00B42B3E" w:rsidRPr="00DA6B5E" w14:paraId="2D68B8D8" w14:textId="77777777" w:rsidTr="00C51FAC">
        <w:trPr>
          <w:trHeight w:val="46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</w:tcPr>
          <w:p w14:paraId="67E9E52F" w14:textId="77777777" w:rsidR="00B42B3E" w:rsidRPr="0083716A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lucos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FA3D29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Pr="00FA3D29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</w:t>
            </w:r>
            <w:r w:rsidRPr="00FA3D29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mean (SD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0A36CF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D2D">
              <w:rPr>
                <w:rFonts w:ascii="Times New Roman" w:hAnsi="Times New Roman" w:cs="Times New Roman"/>
                <w:sz w:val="16"/>
                <w:szCs w:val="16"/>
              </w:rPr>
              <w:t>87 (8.1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E56AE9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D2D">
              <w:rPr>
                <w:rFonts w:ascii="Times New Roman" w:hAnsi="Times New Roman" w:cs="Times New Roman" w:hint="eastAsia"/>
                <w:sz w:val="16"/>
                <w:szCs w:val="16"/>
              </w:rPr>
              <w:t>85 (6.4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14:paraId="4143199A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13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63A022F" w14:textId="77777777" w:rsidR="00B42B3E" w:rsidRPr="004E5B18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87.3 (7.4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A72ABBA" w14:textId="77777777" w:rsidR="00B42B3E" w:rsidRPr="004E5B18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84.1 (8.7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14:paraId="5C32D290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.038*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14:paraId="24C4CFE8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86</w:t>
            </w:r>
          </w:p>
        </w:tc>
      </w:tr>
      <w:tr w:rsidR="00B42B3E" w:rsidRPr="00DA6B5E" w14:paraId="6EDD0EDA" w14:textId="77777777" w:rsidTr="00C51FAC">
        <w:trPr>
          <w:trHeight w:val="3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5880DD6" w14:textId="77777777" w:rsidR="00B42B3E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riglyceride, mg/dL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79CA3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353D2D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92.2 (</w:t>
            </w:r>
            <w:r w:rsidRPr="00353D2D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5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10782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96.3 (46.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D9EE74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DA504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D2D">
              <w:rPr>
                <w:rFonts w:ascii="Times New Roman" w:hAnsi="Times New Roman" w:cs="Times New Roman" w:hint="eastAsia"/>
                <w:sz w:val="16"/>
                <w:szCs w:val="16"/>
              </w:rPr>
              <w:t>93.2 (42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0723A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.3 (37.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BB0ADC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C9A6D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04</w:t>
            </w:r>
          </w:p>
        </w:tc>
      </w:tr>
      <w:tr w:rsidR="00B42B3E" w:rsidRPr="00DA6B5E" w14:paraId="6EA1DC49" w14:textId="77777777" w:rsidTr="00C51FAC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18FB76F" w14:textId="77777777" w:rsidR="00B42B3E" w:rsidRPr="00267625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otal Cholesterol, mg/dL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CE913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84.7 (24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6703E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9.1 (27.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0CDB8E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FB90A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91.1 (30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AA88B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1.2 (30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A0DCB3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F90C6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94</w:t>
            </w:r>
          </w:p>
        </w:tc>
      </w:tr>
      <w:tr w:rsidR="00B42B3E" w:rsidRPr="00DA6B5E" w14:paraId="2BAAAF86" w14:textId="77777777" w:rsidTr="00C51FAC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28CCCFC" w14:textId="77777777" w:rsidR="00B42B3E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, U/L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0D21C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2.7 (6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71F5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1.3 (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85B286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E9586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3 (11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AFD29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 (1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AEF2AD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09617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973</w:t>
            </w:r>
          </w:p>
        </w:tc>
      </w:tr>
      <w:tr w:rsidR="00B42B3E" w:rsidRPr="00DA6B5E" w14:paraId="08979607" w14:textId="77777777" w:rsidTr="00C51FAC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E1C5FE0" w14:textId="77777777" w:rsidR="00B42B3E" w:rsidRPr="00267625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T, U/L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7028F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7 (4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9F295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.9 (2.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EBEE4E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1EAC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6.9 (4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F7B89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.6 (14.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330272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1BAC9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92</w:t>
            </w:r>
          </w:p>
        </w:tc>
      </w:tr>
      <w:tr w:rsidR="00B42B3E" w:rsidRPr="00DA6B5E" w14:paraId="2E7E98B7" w14:textId="77777777" w:rsidTr="00C51FAC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A633853" w14:textId="77777777" w:rsidR="00B42B3E" w:rsidRPr="00267625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GT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U/L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A152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5.3 (8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D801D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3.8 (3.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088A49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E03BC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3 (32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22EBF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8 (14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581B26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63867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39</w:t>
            </w:r>
          </w:p>
        </w:tc>
      </w:tr>
      <w:tr w:rsidR="00B42B3E" w:rsidRPr="00DA6B5E" w14:paraId="2B2733B5" w14:textId="77777777" w:rsidTr="00C51FAC">
        <w:trPr>
          <w:trHeight w:val="6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9B58164" w14:textId="77777777" w:rsidR="00B42B3E" w:rsidRPr="0083716A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ept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FA3D29">
              <w:rPr>
                <w:rFonts w:ascii="Times New Roman" w:hAnsi="Times New Roman" w:cs="Times New Roman"/>
                <w:b/>
                <w:sz w:val="16"/>
                <w:szCs w:val="16"/>
              </w:rPr>
              <w:t>ng/m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1BC28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5 (14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C3AC6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.5 (17.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379B85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5EBC7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2.5 (15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2D616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.1 (17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1BC497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89FB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13*</w:t>
            </w:r>
          </w:p>
        </w:tc>
      </w:tr>
      <w:tr w:rsidR="00B42B3E" w:rsidRPr="00DA6B5E" w14:paraId="6E5E8AD5" w14:textId="77777777" w:rsidTr="00C51FAC">
        <w:trPr>
          <w:trHeight w:val="6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9F77236" w14:textId="77777777" w:rsidR="00B42B3E" w:rsidRPr="0083716A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Insulin, </w:t>
            </w:r>
            <w:r w:rsidRPr="00B57A36">
              <w:rPr>
                <w:rFonts w:ascii="Times New Roman" w:hAnsi="Times New Roman" w:cs="Times New Roman" w:hint="eastAsia"/>
                <w:b/>
                <w:sz w:val="16"/>
              </w:rPr>
              <w:t>µ</w:t>
            </w:r>
            <w:r w:rsidRPr="00B57A36">
              <w:rPr>
                <w:rFonts w:ascii="Times New Roman" w:hAnsi="Times New Roman" w:cs="Times New Roman"/>
                <w:b/>
                <w:sz w:val="16"/>
              </w:rPr>
              <w:t>U</w:t>
            </w:r>
            <w:r w:rsidRPr="00FA3D29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FA3D29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31B9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2.6 (6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15136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3.8 (6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8557A3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FEBF3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1 (9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B73AF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4 (9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E1F96E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F0A4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48*</w:t>
            </w:r>
          </w:p>
        </w:tc>
      </w:tr>
      <w:tr w:rsidR="00B42B3E" w:rsidRPr="00DA6B5E" w14:paraId="4673D53C" w14:textId="77777777" w:rsidTr="00C51FAC">
        <w:trPr>
          <w:trHeight w:val="68"/>
        </w:trPr>
        <w:tc>
          <w:tcPr>
            <w:tcW w:w="2694" w:type="dxa"/>
            <w:tcBorders>
              <w:top w:val="single" w:sz="4" w:space="0" w:color="auto"/>
              <w:bottom w:val="single" w:sz="18" w:space="0" w:color="auto"/>
            </w:tcBorders>
          </w:tcPr>
          <w:p w14:paraId="3C01039E" w14:textId="77777777" w:rsidR="00B42B3E" w:rsidRDefault="00B42B3E" w:rsidP="00C51FA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HOMA-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DF49028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A4AF424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</w:tcPr>
          <w:p w14:paraId="28851053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3D014C0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0B8C000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</w:tcPr>
          <w:p w14:paraId="3AAA86F5" w14:textId="77777777" w:rsidR="00B42B3E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B083F5E" w14:textId="77777777" w:rsidR="00B42B3E" w:rsidRPr="00353D2D" w:rsidRDefault="00B42B3E" w:rsidP="00C51F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44*</w:t>
            </w:r>
          </w:p>
        </w:tc>
      </w:tr>
    </w:tbl>
    <w:p w14:paraId="64C841B3" w14:textId="77777777" w:rsidR="00B42B3E" w:rsidRPr="009878EC" w:rsidRDefault="00B42B3E" w:rsidP="00B42B3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9878EC">
        <w:rPr>
          <w:rFonts w:ascii="Times New Roman" w:hAnsi="Times New Roman" w:cs="Times New Roman"/>
          <w:szCs w:val="20"/>
        </w:rPr>
        <w:t>*p &lt; .05;</w:t>
      </w:r>
      <w:r w:rsidRPr="009878EC">
        <w:rPr>
          <w:rFonts w:ascii="Times New Roman" w:eastAsia="Malgun Gothic" w:hAnsi="Times New Roman" w:cs="Times New Roman"/>
          <w:szCs w:val="20"/>
        </w:rPr>
        <w:t xml:space="preserve"> *</w:t>
      </w:r>
      <w:r w:rsidRPr="009878EC">
        <w:rPr>
          <w:rFonts w:ascii="Times New Roman" w:hAnsi="Times New Roman" w:cs="Times New Roman"/>
          <w:szCs w:val="20"/>
        </w:rPr>
        <w:t xml:space="preserve">*p &lt; .01; ALT = Alanine Aminotransferase; AST = Aspartate Aminotransferase; </w:t>
      </w:r>
      <w:proofErr w:type="spellStart"/>
      <w:r w:rsidRPr="009878EC">
        <w:rPr>
          <w:rFonts w:ascii="Times New Roman" w:hAnsi="Times New Roman" w:cs="Times New Roman"/>
          <w:szCs w:val="20"/>
        </w:rPr>
        <w:t>GGT</w:t>
      </w:r>
      <w:proofErr w:type="spellEnd"/>
      <w:r w:rsidRPr="009878EC">
        <w:rPr>
          <w:rFonts w:ascii="Times New Roman" w:hAnsi="Times New Roman" w:cs="Times New Roman"/>
          <w:szCs w:val="20"/>
        </w:rPr>
        <w:t xml:space="preserve"> = Gamma-Glutamyl Transpeptidase; HOMA-IR = Homeostasis model for assessment of insulin resistance; CBT = Cognitive Behavioral Therapy.</w:t>
      </w:r>
    </w:p>
    <w:p w14:paraId="718D673C" w14:textId="77777777" w:rsidR="00CB7AC7" w:rsidRDefault="00CB7AC7">
      <w:r>
        <w:br w:type="page"/>
      </w:r>
    </w:p>
    <w:p w14:paraId="58BE68A0" w14:textId="0B643F09" w:rsidR="00CB7AC7" w:rsidRPr="00610720" w:rsidRDefault="00C15DC8" w:rsidP="00CB7AC7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able MA1-</w:t>
      </w:r>
      <w:r w:rsidR="008E1C91">
        <w:rPr>
          <w:rFonts w:ascii="Times New Roman" w:hAnsi="Times New Roman" w:cs="Times New Roman"/>
          <w:szCs w:val="20"/>
        </w:rPr>
        <w:t>5</w:t>
      </w:r>
      <w:r w:rsidR="00CB7AC7" w:rsidRPr="00610720">
        <w:rPr>
          <w:rFonts w:ascii="Times New Roman" w:hAnsi="Times New Roman" w:cs="Times New Roman"/>
          <w:szCs w:val="20"/>
        </w:rPr>
        <w:t>. Comparison of Psychological Outcomes from Baseline by Intervention Condition</w:t>
      </w:r>
    </w:p>
    <w:tbl>
      <w:tblPr>
        <w:tblStyle w:val="TableGrid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559"/>
        <w:gridCol w:w="992"/>
        <w:gridCol w:w="1560"/>
        <w:gridCol w:w="1418"/>
      </w:tblGrid>
      <w:tr w:rsidR="00CB7AC7" w:rsidRPr="00DA6B5E" w14:paraId="62D0EA19" w14:textId="77777777" w:rsidTr="00CB7AC7">
        <w:trPr>
          <w:trHeight w:val="305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BC09779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sz w:val="16"/>
              </w:rPr>
              <w:t>Outcom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67FAC29" w14:textId="77777777" w:rsidR="00CB7AC7" w:rsidRPr="00643853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43853">
              <w:rPr>
                <w:rFonts w:ascii="Times New Roman" w:hAnsi="Times New Roman" w:cs="Times New Roman"/>
                <w:b/>
                <w:sz w:val="16"/>
              </w:rPr>
              <w:t>N</w:t>
            </w:r>
            <w:r w:rsidRPr="00643853">
              <w:rPr>
                <w:rFonts w:ascii="Times New Roman" w:eastAsia="Malgun Gothic" w:hAnsi="Times New Roman" w:cs="Times New Roman"/>
                <w:b/>
                <w:sz w:val="16"/>
              </w:rPr>
              <w:t>ª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AFC8B5F" w14:textId="77777777" w:rsidR="00CB7AC7" w:rsidRPr="00643853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43853">
              <w:rPr>
                <w:rFonts w:ascii="Times New Roman" w:hAnsi="Times New Roman" w:cs="Times New Roman"/>
                <w:b/>
                <w:sz w:val="16"/>
              </w:rPr>
              <w:t>Control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7B7342" w14:textId="77777777" w:rsidR="00CB7AC7" w:rsidRPr="00643853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43853">
              <w:rPr>
                <w:rFonts w:ascii="Times New Roman" w:hAnsi="Times New Roman" w:cs="Times New Roman"/>
                <w:b/>
                <w:sz w:val="16"/>
              </w:rPr>
              <w:t>N</w:t>
            </w:r>
            <w:r w:rsidRPr="00643853">
              <w:rPr>
                <w:rFonts w:ascii="Times New Roman" w:eastAsia="Malgun Gothic" w:hAnsi="Times New Roman" w:cs="Times New Roman"/>
                <w:b/>
                <w:sz w:val="16"/>
              </w:rPr>
              <w:t>ªª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C018A36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Digital CBT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2200E49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i/>
                <w:sz w:val="16"/>
              </w:rPr>
              <w:t xml:space="preserve">p </w:t>
            </w:r>
            <w:r w:rsidRPr="00A5212D">
              <w:rPr>
                <w:rFonts w:ascii="Times New Roman" w:hAnsi="Times New Roman" w:cs="Times New Roman"/>
                <w:b/>
                <w:sz w:val="16"/>
              </w:rPr>
              <w:t>(2-tailed)</w:t>
            </w:r>
          </w:p>
        </w:tc>
      </w:tr>
      <w:tr w:rsidR="00CB7AC7" w:rsidRPr="00DA6B5E" w14:paraId="7244C8F4" w14:textId="77777777" w:rsidTr="00CB7AC7">
        <w:trPr>
          <w:trHeight w:val="46"/>
        </w:trPr>
        <w:tc>
          <w:tcPr>
            <w:tcW w:w="2694" w:type="dxa"/>
            <w:tcBorders>
              <w:top w:val="single" w:sz="18" w:space="0" w:color="auto"/>
            </w:tcBorders>
          </w:tcPr>
          <w:p w14:paraId="03B1AA49" w14:textId="77777777" w:rsidR="00CB7AC7" w:rsidRPr="005A3300" w:rsidRDefault="00CB7AC7" w:rsidP="00CB7AC7">
            <w:pPr>
              <w:spacing w:line="360" w:lineRule="auto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SQ-8C Change,</w:t>
            </w: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 mean (SD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1DE66E5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C1E37C1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E4DDBC8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5BF5340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68D9454F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</w:rPr>
            </w:pPr>
          </w:p>
        </w:tc>
      </w:tr>
      <w:tr w:rsidR="00CB7AC7" w:rsidRPr="00DA6B5E" w14:paraId="4B79AE17" w14:textId="77777777" w:rsidTr="00CB7AC7">
        <w:trPr>
          <w:trHeight w:val="32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3DE3000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0DE4577B" w14:textId="77777777" w:rsidR="00CB7AC7" w:rsidRPr="00A5212D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FCB73E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790E89C8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C8A9B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A5212D">
              <w:rPr>
                <w:rFonts w:ascii="Times New Roman" w:eastAsia="Malgun Gothic" w:hAnsi="Times New Roman" w:cs="Times New Roman"/>
                <w:color w:val="000000"/>
                <w:sz w:val="18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6.6 (13.2)</w:t>
            </w:r>
          </w:p>
          <w:p w14:paraId="56233588" w14:textId="77777777" w:rsidR="00CB7AC7" w:rsidRPr="008138F1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.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5.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C985C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111D5E2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EB1257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-10.8 (14.8)</w:t>
            </w:r>
          </w:p>
          <w:p w14:paraId="5CF6AA95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8.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4.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FAEEFE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3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  <w:p w14:paraId="1EAF7073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22</w:t>
            </w:r>
          </w:p>
        </w:tc>
      </w:tr>
      <w:tr w:rsidR="00CB7AC7" w:rsidRPr="00DA6B5E" w14:paraId="2AAF0B84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61878AE" w14:textId="77777777" w:rsidR="00CB7AC7" w:rsidRPr="005A3300" w:rsidRDefault="00CB7AC7" w:rsidP="00CB7AC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K-BDI-I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hange</w:t>
            </w: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 mean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DA7A43" w14:textId="77777777" w:rsidR="00CB7AC7" w:rsidRPr="005A330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912805" w14:textId="77777777" w:rsidR="00CB7AC7" w:rsidRPr="005A330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B90CD3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C2DDFA8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6EA042E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AC7" w:rsidRPr="00DA6B5E" w14:paraId="6673B106" w14:textId="77777777" w:rsidTr="00CB7AC7">
        <w:trPr>
          <w:trHeight w:val="6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8598047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3C9AD58C" w14:textId="77777777" w:rsidR="00CB7AC7" w:rsidRPr="00A5212D" w:rsidRDefault="00CB7AC7" w:rsidP="00CB7AC7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FF26B7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497CFF90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652348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1.7 </w:t>
            </w:r>
            <w:r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2.3)</w:t>
            </w:r>
          </w:p>
          <w:p w14:paraId="5207778B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0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0.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81E90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29D5DA6F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C2997D7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A5212D">
              <w:rPr>
                <w:rFonts w:ascii="Times New Roman" w:eastAsia="Malgun Gothic" w:hAnsi="Times New Roman" w:cs="Times New Roman"/>
                <w:color w:val="000000"/>
                <w:sz w:val="18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 (13.9)</w:t>
            </w:r>
          </w:p>
          <w:p w14:paraId="32B2B978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7.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3.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820A70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3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  <w:p w14:paraId="50D715FF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3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0*</w:t>
            </w:r>
          </w:p>
        </w:tc>
      </w:tr>
      <w:tr w:rsidR="00CB7AC7" w:rsidRPr="00DA6B5E" w14:paraId="00752C40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F5B27C4" w14:textId="77777777" w:rsidR="00CB7AC7" w:rsidRPr="005A3300" w:rsidRDefault="00CB7AC7" w:rsidP="00CB7AC7">
            <w:pPr>
              <w:spacing w:line="360" w:lineRule="auto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AI Change, %, mean (SD</w:t>
            </w:r>
            <w:r w:rsidRPr="005A3300">
              <w:rPr>
                <w:rFonts w:ascii="Times New Roman" w:hAnsi="Times New Roman" w:cs="Times New Roman"/>
                <w:b/>
                <w:sz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117C51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4DB21D8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AE1CF6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99B368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844C70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AC7" w:rsidRPr="00DA6B5E" w14:paraId="098F6439" w14:textId="77777777" w:rsidTr="00CB7AC7">
        <w:trPr>
          <w:trHeight w:val="68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A2F3246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6FA8628C" w14:textId="77777777" w:rsidR="00CB7AC7" w:rsidRPr="00A5212D" w:rsidRDefault="00CB7AC7" w:rsidP="00CB7AC7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D9864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1900A211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5624F7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5 (9</w:t>
            </w:r>
            <w:r w:rsidRPr="00A5212D">
              <w:rPr>
                <w:rFonts w:ascii="Times New Roman" w:eastAsia="Malgun Gothic" w:hAnsi="Times New Roman" w:cs="Times New Roman"/>
                <w:color w:val="000000"/>
                <w:sz w:val="18"/>
              </w:rPr>
              <w:t>.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)</w:t>
            </w:r>
          </w:p>
          <w:p w14:paraId="2BD4F9D0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-0.1 (15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80717D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6E8E827A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C3079C1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 w:rsidRPr="00A5212D">
              <w:rPr>
                <w:rFonts w:ascii="Times New Roman" w:eastAsia="Malgun Gothic" w:hAnsi="Times New Roman" w:cs="Times New Roman"/>
                <w:color w:val="000000"/>
                <w:sz w:val="18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</w:t>
            </w:r>
            <w:r w:rsidRPr="00A5212D">
              <w:rPr>
                <w:rFonts w:ascii="Times New Roman" w:eastAsia="Malgun Gothic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 (15</w:t>
            </w:r>
            <w:r w:rsidRPr="00A5212D">
              <w:rPr>
                <w:rFonts w:ascii="Times New Roman" w:eastAsia="Malgun Gothic" w:hAnsi="Times New Roman" w:cs="Times New Roman"/>
                <w:color w:val="000000"/>
                <w:sz w:val="18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)</w:t>
            </w:r>
          </w:p>
          <w:p w14:paraId="1ABBCFA3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-4.7 (14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1950B2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3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  <w:p w14:paraId="10398426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3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1F013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CB7AC7" w:rsidRPr="00DA6B5E" w14:paraId="5A305715" w14:textId="77777777" w:rsidTr="00CB7AC7">
        <w:trPr>
          <w:trHeight w:val="6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D049DF2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S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hange</w:t>
            </w: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 mean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52C3272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97F79C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02FE5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DE4A500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9AD6D5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AC7" w:rsidRPr="00DA6B5E" w14:paraId="49BBB817" w14:textId="77777777" w:rsidTr="00CB7AC7">
        <w:trPr>
          <w:trHeight w:val="68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B89B931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3D924A3E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37044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49AB731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16A9FF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 (9.9)</w:t>
            </w:r>
          </w:p>
          <w:p w14:paraId="02873DBE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2.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 xml:space="preserve"> (2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585D4B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6DFFD3B9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A6A4A02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0.4 (12.2)</w:t>
            </w:r>
          </w:p>
          <w:p w14:paraId="2AA5F47D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3.5 (10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BA11702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47</w:t>
            </w:r>
          </w:p>
          <w:p w14:paraId="2DFC7906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890</w:t>
            </w:r>
          </w:p>
        </w:tc>
      </w:tr>
      <w:tr w:rsidR="00CB7AC7" w:rsidRPr="00DA6B5E" w14:paraId="28355AAB" w14:textId="77777777" w:rsidTr="00CB7AC7">
        <w:trPr>
          <w:trHeight w:val="6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1922D30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ange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%,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mean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DC5452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9B8502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4A98E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FD8EDCC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278C12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AC7" w:rsidRPr="00DA6B5E" w14:paraId="79E37953" w14:textId="77777777" w:rsidTr="00CB7AC7">
        <w:trPr>
          <w:trHeight w:val="68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1E41A94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46DC6C0B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29B86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0893985E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148FEEE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14.9 (30)</w:t>
            </w:r>
          </w:p>
          <w:p w14:paraId="0868AD75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4.7 (16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D30F70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6603FC6C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1F7B90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3.2 (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8.8)</w:t>
            </w:r>
          </w:p>
          <w:p w14:paraId="57828D7F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.5 (15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67B2B4F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405</w:t>
            </w:r>
          </w:p>
          <w:p w14:paraId="7E395E4C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73</w:t>
            </w:r>
          </w:p>
        </w:tc>
      </w:tr>
      <w:tr w:rsidR="00CB7AC7" w:rsidRPr="00DA6B5E" w14:paraId="0B241373" w14:textId="77777777" w:rsidTr="00CB7AC7">
        <w:trPr>
          <w:trHeight w:val="6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6B25EC3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M Change, %, mean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EA3130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6DC9D0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E4266E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BA2F2B9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4675DA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AC7" w:rsidRPr="00DA6B5E" w14:paraId="4161D736" w14:textId="77777777" w:rsidTr="00CB7AC7">
        <w:trPr>
          <w:trHeight w:val="68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20AE1CC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7684F95E" w14:textId="77777777" w:rsidR="00CB7AC7" w:rsidRPr="00585E11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5F7612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77418918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3567E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.6 (56.9)</w:t>
            </w:r>
          </w:p>
          <w:p w14:paraId="23DF4735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.2 (32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BB8AA1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00C21C2E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1BFD47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2.8 (34.4)</w:t>
            </w:r>
          </w:p>
          <w:p w14:paraId="2745FB0C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9 (31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2BCD456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48**</w:t>
            </w:r>
          </w:p>
          <w:p w14:paraId="612AC8AF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75</w:t>
            </w:r>
          </w:p>
        </w:tc>
      </w:tr>
      <w:tr w:rsidR="00CB7AC7" w:rsidRPr="00DA6B5E" w14:paraId="5681E909" w14:textId="77777777" w:rsidTr="00CB7AC7">
        <w:trPr>
          <w:trHeight w:val="6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18A1333" w14:textId="77777777" w:rsidR="00CB7AC7" w:rsidRPr="00585E11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 Change, %, mean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0F6A8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76EFE6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DE142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2B7446D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C8EEE7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AC7" w:rsidRPr="00DA6B5E" w14:paraId="365B0218" w14:textId="77777777" w:rsidTr="00CB7AC7">
        <w:trPr>
          <w:trHeight w:val="68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0D5E54C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38CA6515" w14:textId="77777777" w:rsidR="00CB7AC7" w:rsidRPr="00585E11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94B39D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2EBB77D6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F11280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6.2 (14.7)</w:t>
            </w:r>
          </w:p>
          <w:p w14:paraId="035F9677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10.6 (22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1BFE2B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1DF26E2C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8794A7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9.1 (17.2)</w:t>
            </w:r>
          </w:p>
          <w:p w14:paraId="602A0E05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13.6 (17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68B38D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523</w:t>
            </w:r>
          </w:p>
          <w:p w14:paraId="73BD0AFA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556</w:t>
            </w:r>
          </w:p>
        </w:tc>
      </w:tr>
      <w:tr w:rsidR="00CB7AC7" w:rsidRPr="00DA6B5E" w14:paraId="0409D63D" w14:textId="77777777" w:rsidTr="00CB7AC7">
        <w:trPr>
          <w:trHeight w:val="6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C6C3480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Q-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hange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 mean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26EDE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681F48F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9007E2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A8B65B6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0C9AD4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AC7" w:rsidRPr="00DA6B5E" w14:paraId="13AB60B9" w14:textId="77777777" w:rsidTr="00CB7AC7">
        <w:trPr>
          <w:trHeight w:val="68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86C9A6F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496D579C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C6D9DC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21A08CC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44E56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0.7 (13)</w:t>
            </w:r>
          </w:p>
          <w:p w14:paraId="192101ED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4.9 (25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539759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7BE1F849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6FF0940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1.1 (17.7)</w:t>
            </w:r>
          </w:p>
          <w:p w14:paraId="21129220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5.9 (15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7CA01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20</w:t>
            </w:r>
          </w:p>
          <w:p w14:paraId="2816F46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.850</w:t>
            </w:r>
          </w:p>
        </w:tc>
      </w:tr>
      <w:tr w:rsidR="00CB7AC7" w:rsidRPr="00DA6B5E" w14:paraId="3E88EC79" w14:textId="77777777" w:rsidTr="00CB7AC7">
        <w:trPr>
          <w:trHeight w:val="6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0AA675C" w14:textId="77777777" w:rsidR="00CB7AC7" w:rsidRPr="00EE6AFD" w:rsidRDefault="00CB7AC7" w:rsidP="00CB7AC7">
            <w:pPr>
              <w:spacing w:line="360" w:lineRule="auto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</w:rPr>
              <w:t>YFAS</w:t>
            </w:r>
            <w:proofErr w:type="spellEnd"/>
            <w:r w:rsidRPr="00EE6AFD">
              <w:rPr>
                <w:rFonts w:ascii="Times New Roman" w:hAnsi="Times New Roman" w:cs="Times New Roman"/>
                <w:b/>
                <w:sz w:val="16"/>
              </w:rPr>
              <w:t xml:space="preserve"> Change, %, mean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4BF936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A4365A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C5FB3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D42D1EE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77C81B6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7AC7" w:rsidRPr="00DA6B5E" w14:paraId="6A859DCF" w14:textId="77777777" w:rsidTr="00CB7AC7">
        <w:trPr>
          <w:trHeight w:val="68"/>
        </w:trPr>
        <w:tc>
          <w:tcPr>
            <w:tcW w:w="2694" w:type="dxa"/>
            <w:tcBorders>
              <w:bottom w:val="single" w:sz="18" w:space="0" w:color="auto"/>
            </w:tcBorders>
            <w:vAlign w:val="center"/>
          </w:tcPr>
          <w:p w14:paraId="25E4B121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seline to 8 Weeks</w:t>
            </w:r>
          </w:p>
          <w:p w14:paraId="516C0A4A" w14:textId="77777777" w:rsidR="00CB7AC7" w:rsidRDefault="00CB7AC7" w:rsidP="00CB7AC7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Baseline to 24 Weeks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38D3A7C7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1</w:t>
            </w:r>
          </w:p>
          <w:p w14:paraId="2AD8508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4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47969067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.4 (34.7)</w:t>
            </w:r>
          </w:p>
          <w:p w14:paraId="762EAA30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1.8 (37.7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7743ED6B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6</w:t>
            </w:r>
          </w:p>
          <w:p w14:paraId="03F816FD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41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5F9697C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9.5 (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33.8)</w:t>
            </w:r>
          </w:p>
          <w:p w14:paraId="2F49FCD8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-1.4 (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6.9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4475C9DA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3B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  <w:p w14:paraId="75CD92CC" w14:textId="77777777" w:rsidR="00CB7AC7" w:rsidRPr="001F013B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13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</w:tr>
    </w:tbl>
    <w:p w14:paraId="2303F83A" w14:textId="77777777" w:rsidR="00E90C00" w:rsidRPr="009878EC" w:rsidRDefault="00CB7AC7">
      <w:pPr>
        <w:rPr>
          <w:rFonts w:ascii="Times New Roman" w:hAnsi="Times New Roman" w:cs="Times New Roman"/>
          <w:szCs w:val="20"/>
        </w:rPr>
      </w:pPr>
      <w:r w:rsidRPr="009878EC">
        <w:rPr>
          <w:rFonts w:ascii="Times New Roman" w:eastAsia="Malgun Gothic" w:hAnsi="Times New Roman" w:cs="Times New Roman"/>
          <w:b/>
          <w:szCs w:val="20"/>
        </w:rPr>
        <w:t>ª</w:t>
      </w:r>
      <w:r w:rsidRPr="009878EC">
        <w:rPr>
          <w:rFonts w:ascii="Times New Roman" w:eastAsia="Malgun Gothic" w:hAnsi="Times New Roman" w:cs="Times New Roman"/>
          <w:szCs w:val="20"/>
        </w:rPr>
        <w:t xml:space="preserve">Number of participants in control group, </w:t>
      </w:r>
      <w:r w:rsidRPr="009878EC">
        <w:rPr>
          <w:rFonts w:ascii="Times New Roman" w:eastAsia="Malgun Gothic" w:hAnsi="Times New Roman" w:cs="Times New Roman"/>
          <w:b/>
          <w:szCs w:val="20"/>
        </w:rPr>
        <w:t>ªª</w:t>
      </w:r>
      <w:r w:rsidRPr="009878EC">
        <w:rPr>
          <w:rFonts w:ascii="Times New Roman" w:eastAsia="Malgun Gothic" w:hAnsi="Times New Roman" w:cs="Times New Roman"/>
          <w:szCs w:val="20"/>
        </w:rPr>
        <w:t>Number of participants in Digital CBT group,</w:t>
      </w:r>
      <w:r w:rsidRPr="009878EC">
        <w:rPr>
          <w:rFonts w:ascii="Malgun Gothic" w:eastAsia="Malgun Gothic" w:hAnsi="Malgun Gothic" w:cs="Times New Roman"/>
          <w:szCs w:val="20"/>
        </w:rPr>
        <w:t xml:space="preserve"> </w:t>
      </w:r>
      <w:r w:rsidRPr="009878EC">
        <w:rPr>
          <w:rFonts w:ascii="Times New Roman" w:eastAsia="Malgun Gothic" w:hAnsi="Times New Roman" w:cs="Times New Roman"/>
          <w:szCs w:val="20"/>
        </w:rPr>
        <w:t>*p &lt; .1, *</w:t>
      </w:r>
      <w:r w:rsidRPr="009878EC">
        <w:rPr>
          <w:rFonts w:ascii="Times New Roman" w:hAnsi="Times New Roman" w:cs="Times New Roman"/>
          <w:szCs w:val="20"/>
        </w:rPr>
        <w:t xml:space="preserve">*p &lt; .05; CBT = Cognitive Behavioral Therapy; BSQ-8C = Body Shape Questionnaire; K-BDI-II = Beck Depression Inventory-II in Korean; TAI = Trait-Anxiety Inventory; RSES = Rosenberg Self Esteem Scale; DEBQ-RE = Dutch Eating Behavior Questionnaire-Restrained; DEBQ-EM = Dutch Eating Behavior Questionnaire-Emotional; DEBQ-EX = Dutch Eating Behavior Questionnaire-External; ATQ-30 = Automatic Thoughts Questionnaire; </w:t>
      </w:r>
      <w:proofErr w:type="spellStart"/>
      <w:r w:rsidRPr="009878EC">
        <w:rPr>
          <w:rFonts w:ascii="Times New Roman" w:hAnsi="Times New Roman" w:cs="Times New Roman"/>
          <w:szCs w:val="20"/>
        </w:rPr>
        <w:t>YFAS</w:t>
      </w:r>
      <w:proofErr w:type="spellEnd"/>
      <w:r w:rsidRPr="009878EC">
        <w:rPr>
          <w:rFonts w:ascii="Times New Roman" w:hAnsi="Times New Roman" w:cs="Times New Roman"/>
          <w:szCs w:val="20"/>
        </w:rPr>
        <w:t xml:space="preserve"> = Yale Food Addiction Scale.</w:t>
      </w:r>
    </w:p>
    <w:p w14:paraId="6A567D5E" w14:textId="77777777" w:rsidR="00CB7AC7" w:rsidRDefault="00CB7AC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1314771D" w14:textId="0DC71506" w:rsidR="00CB7AC7" w:rsidRPr="00610720" w:rsidRDefault="00C15DC8" w:rsidP="00C15DC8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able MA1-</w:t>
      </w:r>
      <w:r w:rsidR="008E1C91">
        <w:rPr>
          <w:rFonts w:ascii="Times New Roman" w:hAnsi="Times New Roman" w:cs="Times New Roman"/>
          <w:szCs w:val="20"/>
        </w:rPr>
        <w:t>6</w:t>
      </w:r>
      <w:r w:rsidR="00CB7AC7" w:rsidRPr="00610720">
        <w:rPr>
          <w:rFonts w:ascii="Times New Roman" w:hAnsi="Times New Roman" w:cs="Times New Roman"/>
          <w:szCs w:val="20"/>
        </w:rPr>
        <w:t>. Changes in psychological outcomes from baseline to 8 weeks and 24 weeks in Digital CBT group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1418"/>
        <w:gridCol w:w="1276"/>
        <w:gridCol w:w="1275"/>
      </w:tblGrid>
      <w:tr w:rsidR="00CB7AC7" w:rsidRPr="00DA6B5E" w14:paraId="710E5E77" w14:textId="77777777" w:rsidTr="00CB7AC7">
        <w:trPr>
          <w:trHeight w:val="305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2A3F99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sz w:val="16"/>
              </w:rPr>
              <w:t>Outc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D67C90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Baseline (n=45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D75920D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8 weeks </w:t>
            </w:r>
          </w:p>
          <w:p w14:paraId="2270F296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(n=36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21733B1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i/>
                <w:sz w:val="16"/>
              </w:rPr>
              <w:t xml:space="preserve">p </w:t>
            </w:r>
            <w:r w:rsidRPr="00A5212D">
              <w:rPr>
                <w:rFonts w:ascii="Times New Roman" w:hAnsi="Times New Roman" w:cs="Times New Roman"/>
                <w:b/>
                <w:sz w:val="16"/>
              </w:rPr>
              <w:t>(2-tailed)</w:t>
            </w:r>
            <w:r w:rsidR="009878EC" w:rsidRPr="00C51FAC">
              <w:rPr>
                <w:rFonts w:ascii="Times New Roman" w:eastAsia="Malgun Gothic" w:hAnsi="Times New Roman" w:cs="Times New Roman"/>
                <w:b/>
                <w:szCs w:val="20"/>
              </w:rPr>
              <w:t>ª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26E6EB" w14:textId="77777777" w:rsidR="00CB7AC7" w:rsidRPr="005C0612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24 weeks (n=41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2758224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i/>
                <w:sz w:val="16"/>
              </w:rPr>
              <w:t xml:space="preserve">p </w:t>
            </w:r>
            <w:r w:rsidRPr="00A5212D">
              <w:rPr>
                <w:rFonts w:ascii="Times New Roman" w:hAnsi="Times New Roman" w:cs="Times New Roman"/>
                <w:b/>
                <w:sz w:val="16"/>
              </w:rPr>
              <w:t>(2-tailed)</w:t>
            </w:r>
            <w:r w:rsidR="009878EC" w:rsidRPr="00C51FAC">
              <w:rPr>
                <w:rFonts w:ascii="Times New Roman" w:eastAsia="Malgun Gothic" w:hAnsi="Times New Roman" w:cs="Times New Roman"/>
                <w:b/>
                <w:szCs w:val="20"/>
              </w:rPr>
              <w:t>ªª</w:t>
            </w:r>
          </w:p>
        </w:tc>
      </w:tr>
      <w:tr w:rsidR="00CB7AC7" w:rsidRPr="00DA6B5E" w14:paraId="703EB1DD" w14:textId="77777777" w:rsidTr="00565B35">
        <w:trPr>
          <w:trHeight w:val="46"/>
        </w:trPr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14:paraId="4F4AEEB2" w14:textId="77777777" w:rsidR="00CB7AC7" w:rsidRPr="0083716A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SQ-8C, score, mean (SD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8B40FFD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6.2 (7.5)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7ED610E8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0.5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</w:rPr>
              <w:t>.4)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755396BA" w14:textId="77777777" w:rsidR="00CB7AC7" w:rsidRPr="005B1FC6" w:rsidRDefault="00565B35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&lt;.001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22CA66EA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31.</w:t>
            </w:r>
            <w:r>
              <w:rPr>
                <w:rFonts w:ascii="Times New Roman" w:hAnsi="Times New Roman" w:cs="Times New Roman"/>
                <w:sz w:val="16"/>
              </w:rPr>
              <w:t>7 (9.5)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49DAF6E6" w14:textId="77777777" w:rsidR="00CB7AC7" w:rsidRPr="005B1FC6" w:rsidRDefault="00565B35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&lt;.001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</w:tr>
      <w:tr w:rsidR="00CB7AC7" w:rsidRPr="00DA6B5E" w14:paraId="3C20490F" w14:textId="77777777" w:rsidTr="00565B35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A6319" w14:textId="77777777" w:rsidR="00CB7AC7" w:rsidRPr="0083716A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K-BDI-II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87AA4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</w:t>
            </w:r>
            <w:r w:rsidRPr="005B1FC6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</w:t>
            </w:r>
            <w:r w:rsidRPr="005B1FC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  <w:r w:rsidRPr="005B1FC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5C723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.3</w:t>
            </w:r>
            <w:r w:rsidRPr="005B1FC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.2</w:t>
            </w:r>
            <w:r w:rsidRPr="005B1FC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55039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.6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371A1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Pr="005B1FC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B1FC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AD594" w14:textId="77777777" w:rsidR="00CB7AC7" w:rsidRPr="005B1FC6" w:rsidRDefault="00565B35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.001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</w:tr>
      <w:tr w:rsidR="00CB7AC7" w:rsidRPr="00DA6B5E" w14:paraId="7899367E" w14:textId="77777777" w:rsidTr="00565B35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FAA6D" w14:textId="77777777" w:rsidR="00CB7AC7" w:rsidRPr="0083716A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716A">
              <w:rPr>
                <w:rFonts w:ascii="Times New Roman" w:hAnsi="Times New Roman" w:cs="Times New Roman"/>
                <w:b/>
                <w:sz w:val="16"/>
                <w:szCs w:val="16"/>
              </w:rPr>
              <w:t>TAI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9F99B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97943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6.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E3E5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98E4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22E5B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41*</w:t>
            </w:r>
          </w:p>
        </w:tc>
      </w:tr>
      <w:tr w:rsidR="00CB7AC7" w:rsidRPr="00DA6B5E" w14:paraId="71F34664" w14:textId="77777777" w:rsidTr="00565B35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C6D05" w14:textId="77777777" w:rsidR="00CB7AC7" w:rsidRPr="0083716A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SES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F2C5D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9.8 (5.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B391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9.6 (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69BF7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5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A27DA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 (5.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796DC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33*</w:t>
            </w:r>
          </w:p>
        </w:tc>
      </w:tr>
      <w:tr w:rsidR="00CB7AC7" w:rsidRPr="00DA6B5E" w14:paraId="750822F5" w14:textId="77777777" w:rsidTr="00565B35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6DAE" w14:textId="77777777" w:rsidR="00CB7AC7" w:rsidRPr="0083716A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Restra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,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C6FB8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29.9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D8EE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5.5 (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D22A9" w14:textId="77777777" w:rsidR="00CB7AC7" w:rsidRDefault="00565B35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7A581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52639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54</w:t>
            </w:r>
          </w:p>
        </w:tc>
      </w:tr>
      <w:tr w:rsidR="00CB7AC7" w:rsidRPr="00DA6B5E" w14:paraId="41458CB3" w14:textId="77777777" w:rsidTr="00565B35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2116E" w14:textId="77777777" w:rsidR="00CB7AC7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motional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8FB1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8 (10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C2DE7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5.1 (12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9BE07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D47B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.3 (11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34688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72</w:t>
            </w:r>
          </w:p>
        </w:tc>
      </w:tr>
      <w:tr w:rsidR="00CB7AC7" w:rsidRPr="00DA6B5E" w14:paraId="340D24DF" w14:textId="77777777" w:rsidTr="00565B35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378D5" w14:textId="77777777" w:rsidR="00CB7AC7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ternal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F59FE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4.9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C6494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6 (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B4C8B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3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454FA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.2 (7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CC48D" w14:textId="77777777" w:rsidR="00CB7AC7" w:rsidRDefault="00565B35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</w:tr>
      <w:tr w:rsidR="00CB7AC7" w:rsidRPr="00DA6B5E" w14:paraId="6ED7F38B" w14:textId="77777777" w:rsidTr="00565B35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C5C12" w14:textId="77777777" w:rsidR="00CB7AC7" w:rsidRPr="0083716A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Q-30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50F4E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57.2 (22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0B69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57.5 (23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A072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3256F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.4 (20.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FDC01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23*</w:t>
            </w:r>
          </w:p>
        </w:tc>
      </w:tr>
      <w:tr w:rsidR="00CB7AC7" w:rsidRPr="00DA6B5E" w14:paraId="442BA381" w14:textId="77777777" w:rsidTr="00565B35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DA70BE3" w14:textId="77777777" w:rsidR="00CB7AC7" w:rsidRPr="0083716A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YFAS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C7FEEFD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 (1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3002C91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.3 (1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8BA6330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17BD7DD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 (1.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71538AA" w14:textId="77777777" w:rsidR="00CB7AC7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42</w:t>
            </w:r>
          </w:p>
        </w:tc>
      </w:tr>
    </w:tbl>
    <w:p w14:paraId="592C6C38" w14:textId="77777777" w:rsidR="00CB7AC7" w:rsidRPr="009878EC" w:rsidRDefault="009878EC" w:rsidP="00CB7AC7">
      <w:pPr>
        <w:spacing w:line="276" w:lineRule="auto"/>
        <w:rPr>
          <w:rFonts w:ascii="Times New Roman" w:hAnsi="Times New Roman" w:cs="Times New Roman"/>
          <w:szCs w:val="20"/>
        </w:rPr>
      </w:pPr>
      <w:r w:rsidRPr="00C51FAC">
        <w:rPr>
          <w:rFonts w:ascii="Times New Roman" w:eastAsia="Malgun Gothic" w:hAnsi="Times New Roman" w:cs="Times New Roman"/>
          <w:b/>
          <w:szCs w:val="20"/>
        </w:rPr>
        <w:t>ª</w:t>
      </w:r>
      <w:r w:rsidR="00CB7AC7" w:rsidRPr="009878EC">
        <w:rPr>
          <w:rFonts w:ascii="Times New Roman" w:eastAsia="Malgun Gothic" w:hAnsi="Times New Roman" w:cs="Times New Roman"/>
          <w:szCs w:val="20"/>
        </w:rPr>
        <w:t>Change from baseline to 8 weeks,</w:t>
      </w:r>
      <w:r w:rsidR="00CB7AC7" w:rsidRPr="009878EC">
        <w:rPr>
          <w:rFonts w:ascii="Malgun Gothic" w:eastAsia="Malgun Gothic" w:hAnsi="Malgun Gothic" w:cs="Times New Roman"/>
          <w:szCs w:val="20"/>
        </w:rPr>
        <w:t xml:space="preserve"> </w:t>
      </w:r>
      <w:r w:rsidRPr="00C51FAC">
        <w:rPr>
          <w:rFonts w:ascii="Times New Roman" w:eastAsia="Malgun Gothic" w:hAnsi="Times New Roman" w:cs="Times New Roman"/>
          <w:b/>
          <w:szCs w:val="20"/>
        </w:rPr>
        <w:t>ªª</w:t>
      </w:r>
      <w:r w:rsidR="00CB7AC7" w:rsidRPr="009878EC">
        <w:rPr>
          <w:rFonts w:ascii="Times New Roman" w:eastAsia="Malgun Gothic" w:hAnsi="Times New Roman" w:cs="Times New Roman"/>
          <w:szCs w:val="20"/>
        </w:rPr>
        <w:t>Change from baseline to 24 weeks, *p &lt; .05; *</w:t>
      </w:r>
      <w:r w:rsidR="00CB7AC7" w:rsidRPr="009878EC">
        <w:rPr>
          <w:rFonts w:ascii="Times New Roman" w:hAnsi="Times New Roman" w:cs="Times New Roman"/>
          <w:szCs w:val="20"/>
        </w:rPr>
        <w:t>*p &lt; .01;</w:t>
      </w:r>
      <w:r w:rsidR="00565B35">
        <w:rPr>
          <w:rFonts w:ascii="Times New Roman" w:hAnsi="Times New Roman" w:cs="Times New Roman"/>
          <w:szCs w:val="20"/>
        </w:rPr>
        <w:t xml:space="preserve"> </w:t>
      </w:r>
      <w:r w:rsidR="00565B35">
        <w:rPr>
          <w:rFonts w:ascii="Malgun Gothic" w:eastAsia="Malgun Gothic" w:hAnsi="Malgun Gothic" w:cs="Times New Roman" w:hint="eastAsia"/>
          <w:szCs w:val="20"/>
        </w:rPr>
        <w:t>§</w:t>
      </w:r>
      <w:r w:rsidR="00565B35">
        <w:rPr>
          <w:rFonts w:ascii="Times New Roman" w:hAnsi="Times New Roman" w:cs="Times New Roman"/>
          <w:szCs w:val="20"/>
        </w:rPr>
        <w:t>These were significant after further multiple comparison corrections;</w:t>
      </w:r>
      <w:r w:rsidR="00CB7AC7" w:rsidRPr="009878EC">
        <w:rPr>
          <w:rFonts w:ascii="Times New Roman" w:hAnsi="Times New Roman" w:cs="Times New Roman"/>
          <w:szCs w:val="20"/>
        </w:rPr>
        <w:t xml:space="preserve"> CBT = Cognitive Behavioral Therapy; BSQ-8C = Body Shape Questionnaire; K-BDI-II = Beck Depression Inventory-II in Korean; TAI = Trait-Anxiety Inventory; RSES = Rosenberg Self Esteem Scale; DEBQ = Dutch Eating Behavior Questionnaire; ATQ-30 = Automatic Thoughts Questionnaire; </w:t>
      </w:r>
      <w:proofErr w:type="spellStart"/>
      <w:r w:rsidR="00CB7AC7" w:rsidRPr="009878EC">
        <w:rPr>
          <w:rFonts w:ascii="Times New Roman" w:hAnsi="Times New Roman" w:cs="Times New Roman"/>
          <w:szCs w:val="20"/>
        </w:rPr>
        <w:t>YFAS</w:t>
      </w:r>
      <w:proofErr w:type="spellEnd"/>
      <w:r w:rsidR="00CB7AC7" w:rsidRPr="009878EC">
        <w:rPr>
          <w:rFonts w:ascii="Times New Roman" w:hAnsi="Times New Roman" w:cs="Times New Roman"/>
          <w:szCs w:val="20"/>
        </w:rPr>
        <w:t xml:space="preserve"> = Yale Food Addiction Scale.</w:t>
      </w:r>
    </w:p>
    <w:p w14:paraId="184090D0" w14:textId="77777777" w:rsidR="00CB7AC7" w:rsidRPr="0031551A" w:rsidRDefault="00CB7AC7" w:rsidP="00CB7AC7">
      <w:pPr>
        <w:spacing w:line="276" w:lineRule="auto"/>
        <w:rPr>
          <w:rFonts w:ascii="Times New Roman" w:hAnsi="Times New Roman" w:cs="Times New Roman"/>
          <w:sz w:val="16"/>
        </w:rPr>
      </w:pPr>
    </w:p>
    <w:p w14:paraId="000047B2" w14:textId="3AFD2BE9" w:rsidR="00CB7AC7" w:rsidRPr="00610720" w:rsidRDefault="00C15DC8" w:rsidP="00CB7AC7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able MA1-</w:t>
      </w:r>
      <w:r w:rsidR="008E1C91">
        <w:rPr>
          <w:rFonts w:ascii="Times New Roman" w:hAnsi="Times New Roman" w:cs="Times New Roman"/>
          <w:szCs w:val="20"/>
        </w:rPr>
        <w:t>7</w:t>
      </w:r>
      <w:r w:rsidR="00CB7AC7" w:rsidRPr="00610720">
        <w:rPr>
          <w:rFonts w:ascii="Times New Roman" w:hAnsi="Times New Roman" w:cs="Times New Roman"/>
          <w:szCs w:val="20"/>
        </w:rPr>
        <w:t>. Changes in psychological outcomes from baseline to 8 weeks and 24 weeks in control group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1418"/>
        <w:gridCol w:w="1276"/>
        <w:gridCol w:w="1275"/>
      </w:tblGrid>
      <w:tr w:rsidR="00CB7AC7" w:rsidRPr="00DA6B5E" w14:paraId="09235B8F" w14:textId="77777777" w:rsidTr="00CB7AC7">
        <w:trPr>
          <w:trHeight w:val="305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CB19C2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sz w:val="16"/>
              </w:rPr>
              <w:t>Outco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A7F3C0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Baseline (n=25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3F174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 xml:space="preserve">8 weeks </w:t>
            </w:r>
          </w:p>
          <w:p w14:paraId="106D6C8B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(n=21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E9D14F" w14:textId="77777777" w:rsidR="00CB7AC7" w:rsidRPr="00314EE1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i/>
                <w:sz w:val="16"/>
              </w:rPr>
              <w:t xml:space="preserve">p </w:t>
            </w:r>
            <w:r w:rsidRPr="00A5212D">
              <w:rPr>
                <w:rFonts w:ascii="Times New Roman" w:hAnsi="Times New Roman" w:cs="Times New Roman"/>
                <w:b/>
                <w:sz w:val="16"/>
              </w:rPr>
              <w:t>(2-tailed)</w:t>
            </w:r>
            <w:r w:rsidRPr="00B644C0">
              <w:rPr>
                <w:rFonts w:ascii="Times New Roman" w:hAnsi="Times New Roman" w:cs="Times New Roman"/>
                <w:b/>
                <w:sz w:val="16"/>
              </w:rPr>
              <w:t>†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0FA21C" w14:textId="77777777" w:rsidR="00CB7AC7" w:rsidRPr="005C0612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24 weeks (n=24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3CAE0EB" w14:textId="77777777" w:rsidR="00CB7AC7" w:rsidRPr="00A5212D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A5212D">
              <w:rPr>
                <w:rFonts w:ascii="Times New Roman" w:hAnsi="Times New Roman" w:cs="Times New Roman"/>
                <w:b/>
                <w:i/>
                <w:sz w:val="16"/>
              </w:rPr>
              <w:t xml:space="preserve">p </w:t>
            </w:r>
            <w:r w:rsidRPr="00A5212D">
              <w:rPr>
                <w:rFonts w:ascii="Times New Roman" w:hAnsi="Times New Roman" w:cs="Times New Roman"/>
                <w:b/>
                <w:sz w:val="16"/>
              </w:rPr>
              <w:t>(2-tailed)</w:t>
            </w:r>
            <w:r w:rsidRPr="00B644C0">
              <w:rPr>
                <w:rFonts w:ascii="Times New Roman" w:eastAsia="Malgun Gothic" w:hAnsi="Times New Roman" w:cs="Times New Roman"/>
                <w:b/>
                <w:sz w:val="16"/>
              </w:rPr>
              <w:t>‡</w:t>
            </w:r>
          </w:p>
        </w:tc>
      </w:tr>
      <w:tr w:rsidR="00CB7AC7" w:rsidRPr="00DA6B5E" w14:paraId="0E15EA10" w14:textId="77777777" w:rsidTr="00565B35">
        <w:trPr>
          <w:trHeight w:val="46"/>
        </w:trPr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14:paraId="2C7C3BAA" w14:textId="77777777" w:rsidR="00CB7AC7" w:rsidRPr="0083716A" w:rsidRDefault="00CB7AC7" w:rsidP="00565B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SQ-8C, score, mean (SD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509C3DF" w14:textId="77777777" w:rsidR="00CB7AC7" w:rsidRPr="00ED5090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4.5</w:t>
            </w:r>
            <w:r w:rsidRPr="00ED5090">
              <w:rPr>
                <w:rFonts w:ascii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  <w:r w:rsidRPr="00ED5090">
              <w:rPr>
                <w:rFonts w:ascii="Times New Roman" w:hAnsi="Times New Roman" w:cs="Times New Roman"/>
                <w:sz w:val="16"/>
              </w:rPr>
              <w:t>.</w:t>
            </w:r>
            <w:r>
              <w:rPr>
                <w:rFonts w:ascii="Times New Roman" w:hAnsi="Times New Roman" w:cs="Times New Roman"/>
                <w:sz w:val="16"/>
              </w:rPr>
              <w:t>9</w:t>
            </w:r>
            <w:r w:rsidRPr="00ED5090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52AC170E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1.9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</w:rPr>
              <w:t>9.9</w:t>
            </w:r>
            <w:r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2EFD5425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.033</w:t>
            </w:r>
            <w:r>
              <w:rPr>
                <w:rFonts w:ascii="Times New Roman" w:hAnsi="Times New Roman" w:cs="Times New Roman"/>
                <w:sz w:val="16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4791E409" w14:textId="77777777" w:rsidR="00CB7AC7" w:rsidRPr="005B1FC6" w:rsidRDefault="00CB7AC7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7.5 (10.2)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42E609E2" w14:textId="77777777" w:rsidR="00CB7AC7" w:rsidRPr="005B1FC6" w:rsidRDefault="00565B35" w:rsidP="00565B3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&lt;.001</w:t>
            </w:r>
            <w:r>
              <w:rPr>
                <w:rFonts w:ascii="Malgun Gothic" w:eastAsia="Malgun Gothic" w:hAnsi="Malgun Gothic" w:cs="Times New Roman" w:hint="eastAsia"/>
                <w:szCs w:val="20"/>
              </w:rPr>
              <w:t>§</w:t>
            </w:r>
          </w:p>
        </w:tc>
      </w:tr>
      <w:tr w:rsidR="00CB7AC7" w:rsidRPr="00DA6B5E" w14:paraId="344E55EE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9C11BCF" w14:textId="77777777" w:rsidR="00CB7AC7" w:rsidRPr="0083716A" w:rsidRDefault="00CB7AC7" w:rsidP="00CB7AC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K-BDI-II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54D6A7" w14:textId="77777777" w:rsidR="00CB7AC7" w:rsidRPr="00ED509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4.7</w:t>
            </w:r>
            <w:r w:rsidRPr="00ED5090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9</w:t>
            </w:r>
            <w:r w:rsidRPr="00ED5090">
              <w:rPr>
                <w:rFonts w:ascii="Times New Roman" w:eastAsia="Malgun Gothic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6</w:t>
            </w:r>
            <w:r w:rsidRPr="00ED5090">
              <w:rPr>
                <w:rFonts w:ascii="Times New Roman" w:eastAsia="Malgun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B8149" w14:textId="77777777" w:rsidR="00CB7AC7" w:rsidRPr="005B1FC6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</w:t>
            </w:r>
            <w:r w:rsidRPr="005B1FC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</w:t>
            </w:r>
            <w:r w:rsidRPr="005B1FC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</w:t>
            </w:r>
            <w:r w:rsidRPr="005B1FC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5BA557" w14:textId="77777777" w:rsidR="00CB7AC7" w:rsidRPr="005B1FC6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E2B7F9" w14:textId="77777777" w:rsidR="00CB7AC7" w:rsidRPr="005B1FC6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B1FC6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B89C3B" w14:textId="77777777" w:rsidR="00CB7AC7" w:rsidRPr="005B1FC6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962</w:t>
            </w:r>
          </w:p>
        </w:tc>
      </w:tr>
      <w:tr w:rsidR="00CB7AC7" w:rsidRPr="00DA6B5E" w14:paraId="34C858BD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C4364C7" w14:textId="77777777" w:rsidR="00CB7AC7" w:rsidRPr="0083716A" w:rsidRDefault="00CB7AC7" w:rsidP="00CB7AC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716A">
              <w:rPr>
                <w:rFonts w:ascii="Times New Roman" w:hAnsi="Times New Roman" w:cs="Times New Roman"/>
                <w:b/>
                <w:sz w:val="16"/>
                <w:szCs w:val="16"/>
              </w:rPr>
              <w:t>TAI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7DED8E" w14:textId="77777777" w:rsidR="00CB7AC7" w:rsidRPr="00ED509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47.8</w:t>
            </w:r>
            <w:r w:rsidRPr="00ED5090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11</w:t>
            </w:r>
            <w:r w:rsidRPr="00ED5090"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F0A18" w14:textId="77777777" w:rsidR="00CB7AC7" w:rsidRPr="005B1FC6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8.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.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032CB0" w14:textId="77777777" w:rsidR="00CB7AC7" w:rsidRPr="005B1FC6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D62597" w14:textId="77777777" w:rsidR="00CB7AC7" w:rsidRPr="005B1FC6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6D00E7" w14:textId="77777777" w:rsidR="00CB7AC7" w:rsidRPr="005B1FC6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982</w:t>
            </w:r>
          </w:p>
        </w:tc>
      </w:tr>
      <w:tr w:rsidR="00CB7AC7" w:rsidRPr="00DA6B5E" w14:paraId="0943A20D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50114B1" w14:textId="77777777" w:rsidR="00CB7AC7" w:rsidRPr="0083716A" w:rsidRDefault="00CB7AC7" w:rsidP="00CB7AC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716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SES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838F76" w14:textId="77777777" w:rsidR="00CB7AC7" w:rsidRPr="00ED509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1.9 (6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36E71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22.3 (5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50D751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9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61186B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9 (6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F27A1D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39</w:t>
            </w:r>
          </w:p>
        </w:tc>
      </w:tr>
      <w:tr w:rsidR="00CB7AC7" w:rsidRPr="00DA6B5E" w14:paraId="0E2C153D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2AC756A" w14:textId="77777777" w:rsidR="00CB7AC7" w:rsidRPr="0083716A" w:rsidRDefault="00CB7AC7" w:rsidP="00CB7AC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Restra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d,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2108D3" w14:textId="77777777" w:rsidR="00CB7AC7" w:rsidRPr="00ED509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0.6 (7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4BA9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2.9 (5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CF8E66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96D07E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 (7.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C97221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72</w:t>
            </w:r>
          </w:p>
        </w:tc>
      </w:tr>
      <w:tr w:rsidR="00CB7AC7" w:rsidRPr="00DA6B5E" w14:paraId="7A8A2E3E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C376FF2" w14:textId="77777777" w:rsidR="00CB7AC7" w:rsidRDefault="00CB7AC7" w:rsidP="00CB7AC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motional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CE65E4" w14:textId="77777777" w:rsidR="00CB7AC7" w:rsidRPr="00ED509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9.1 (11.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7A089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2.9 (1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46974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25C9F8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4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C206C3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45</w:t>
            </w:r>
          </w:p>
        </w:tc>
      </w:tr>
      <w:tr w:rsidR="00CB7AC7" w:rsidRPr="00DA6B5E" w14:paraId="252D0299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21D04B3" w14:textId="77777777" w:rsidR="00CB7AC7" w:rsidRDefault="00CB7AC7" w:rsidP="00CB7AC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EBQ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ternal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4A0A63" w14:textId="77777777" w:rsidR="00CB7AC7" w:rsidRPr="00ED509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32 (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D5D1F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0.4 (5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6A29FB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42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D9531B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2 (7.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56133D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28*</w:t>
            </w:r>
          </w:p>
        </w:tc>
      </w:tr>
      <w:tr w:rsidR="00CB7AC7" w:rsidRPr="00DA6B5E" w14:paraId="08A62737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AC96FBD" w14:textId="77777777" w:rsidR="00CB7AC7" w:rsidRPr="0083716A" w:rsidRDefault="00CB7AC7" w:rsidP="00CB7AC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TQ-30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07C6E" w14:textId="77777777" w:rsidR="00CB7AC7" w:rsidRPr="00ED509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57.6 (</w:t>
            </w:r>
            <w:r>
              <w:rPr>
                <w:rFonts w:ascii="Times New Roman" w:eastAsia="Malgun Gothic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24879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61.6 (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E332DB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22E0CA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.1 (23.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166825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50</w:t>
            </w:r>
          </w:p>
        </w:tc>
      </w:tr>
      <w:tr w:rsidR="00CB7AC7" w:rsidRPr="00DA6B5E" w14:paraId="202247B1" w14:textId="77777777" w:rsidTr="00CB7AC7">
        <w:trPr>
          <w:trHeight w:val="67"/>
        </w:trPr>
        <w:tc>
          <w:tcPr>
            <w:tcW w:w="2694" w:type="dxa"/>
            <w:tcBorders>
              <w:top w:val="single" w:sz="4" w:space="0" w:color="auto"/>
              <w:bottom w:val="single" w:sz="18" w:space="0" w:color="auto"/>
            </w:tcBorders>
          </w:tcPr>
          <w:p w14:paraId="693B1F4D" w14:textId="77777777" w:rsidR="00CB7AC7" w:rsidRPr="0083716A" w:rsidRDefault="00CB7AC7" w:rsidP="00CB7AC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YFAS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, score,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14:paraId="1C2CC144" w14:textId="77777777" w:rsidR="00CB7AC7" w:rsidRPr="00ED5090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sz w:val="16"/>
                <w:szCs w:val="16"/>
              </w:rPr>
              <w:t>2.2 (1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BFEFD9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5 (1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</w:tcPr>
          <w:p w14:paraId="00531998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14:paraId="0F099564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</w:tcPr>
          <w:p w14:paraId="7DB4E781" w14:textId="77777777" w:rsidR="00CB7AC7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19</w:t>
            </w:r>
          </w:p>
        </w:tc>
      </w:tr>
    </w:tbl>
    <w:p w14:paraId="5E2518B5" w14:textId="77777777" w:rsidR="00CB7AC7" w:rsidRPr="009878EC" w:rsidRDefault="009878EC">
      <w:pPr>
        <w:rPr>
          <w:rFonts w:ascii="Times New Roman" w:hAnsi="Times New Roman" w:cs="Times New Roman"/>
          <w:szCs w:val="20"/>
        </w:rPr>
      </w:pPr>
      <w:r w:rsidRPr="00C51FAC">
        <w:rPr>
          <w:rFonts w:ascii="Times New Roman" w:eastAsia="Malgun Gothic" w:hAnsi="Times New Roman" w:cs="Times New Roman"/>
          <w:b/>
          <w:szCs w:val="20"/>
        </w:rPr>
        <w:t>ª</w:t>
      </w:r>
      <w:r w:rsidR="00CB7AC7" w:rsidRPr="009878EC">
        <w:rPr>
          <w:rFonts w:ascii="Times New Roman" w:eastAsia="Malgun Gothic" w:hAnsi="Times New Roman" w:cs="Times New Roman"/>
          <w:szCs w:val="20"/>
        </w:rPr>
        <w:t>Change from baseline to 8 weeks,</w:t>
      </w:r>
      <w:r w:rsidR="00CB7AC7" w:rsidRPr="009878EC">
        <w:rPr>
          <w:rFonts w:ascii="Malgun Gothic" w:eastAsia="Malgun Gothic" w:hAnsi="Malgun Gothic" w:cs="Times New Roman"/>
          <w:szCs w:val="20"/>
        </w:rPr>
        <w:t xml:space="preserve"> </w:t>
      </w:r>
      <w:r w:rsidRPr="00C51FAC">
        <w:rPr>
          <w:rFonts w:ascii="Times New Roman" w:eastAsia="Malgun Gothic" w:hAnsi="Times New Roman" w:cs="Times New Roman"/>
          <w:b/>
          <w:szCs w:val="20"/>
        </w:rPr>
        <w:t>ªª</w:t>
      </w:r>
      <w:r w:rsidR="00CB7AC7" w:rsidRPr="009878EC">
        <w:rPr>
          <w:rFonts w:ascii="Times New Roman" w:eastAsia="Malgun Gothic" w:hAnsi="Times New Roman" w:cs="Times New Roman"/>
          <w:szCs w:val="20"/>
        </w:rPr>
        <w:t>Change from baseline to 24 weeks</w:t>
      </w:r>
      <w:r w:rsidR="00CB7AC7" w:rsidRPr="009878EC">
        <w:rPr>
          <w:rFonts w:ascii="Times New Roman" w:hAnsi="Times New Roman" w:cs="Times New Roman"/>
          <w:szCs w:val="20"/>
        </w:rPr>
        <w:t xml:space="preserve">; </w:t>
      </w:r>
      <w:r w:rsidR="00CB7AC7" w:rsidRPr="009878EC">
        <w:rPr>
          <w:rFonts w:ascii="Times New Roman" w:eastAsia="Malgun Gothic" w:hAnsi="Times New Roman" w:cs="Times New Roman"/>
          <w:szCs w:val="20"/>
        </w:rPr>
        <w:t>*p &lt; .05; *</w:t>
      </w:r>
      <w:r w:rsidR="00CB7AC7" w:rsidRPr="009878EC">
        <w:rPr>
          <w:rFonts w:ascii="Times New Roman" w:hAnsi="Times New Roman" w:cs="Times New Roman"/>
          <w:szCs w:val="20"/>
        </w:rPr>
        <w:t xml:space="preserve">*p &lt; .01; CBT = Cognitive Behavioral Therapy; BSQ-8C = Body Shape Questionnaire; K-BDI-II = Beck Depression Inventory-II in Korean; TAI = Trait-Anxiety Inventory; RSES = Rosenberg Self Esteem Scale; DEBQ = Dutch Eating Behavior Questionnaire; ATQ-30 = Automatic Thoughts Questionnaire; </w:t>
      </w:r>
      <w:proofErr w:type="spellStart"/>
      <w:r w:rsidR="00CB7AC7" w:rsidRPr="009878EC">
        <w:rPr>
          <w:rFonts w:ascii="Times New Roman" w:hAnsi="Times New Roman" w:cs="Times New Roman"/>
          <w:szCs w:val="20"/>
        </w:rPr>
        <w:t>YFAS</w:t>
      </w:r>
      <w:proofErr w:type="spellEnd"/>
      <w:r w:rsidR="00CB7AC7" w:rsidRPr="009878EC">
        <w:rPr>
          <w:rFonts w:ascii="Times New Roman" w:hAnsi="Times New Roman" w:cs="Times New Roman"/>
          <w:szCs w:val="20"/>
        </w:rPr>
        <w:t xml:space="preserve"> = Yale Food Addiction Scale.</w:t>
      </w:r>
    </w:p>
    <w:p w14:paraId="5031B590" w14:textId="77777777" w:rsidR="00CB7AC7" w:rsidRDefault="00CB7AC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1E0F3F0A" w14:textId="4A0EAE30" w:rsidR="00CB7AC7" w:rsidRPr="00610720" w:rsidRDefault="00C15DC8" w:rsidP="00CB7AC7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able MA1-</w:t>
      </w:r>
      <w:r w:rsidR="008E1C91">
        <w:rPr>
          <w:rFonts w:ascii="Times New Roman" w:hAnsi="Times New Roman" w:cs="Times New Roman"/>
          <w:szCs w:val="20"/>
        </w:rPr>
        <w:t>8</w:t>
      </w:r>
      <w:r w:rsidR="00CB7AC7" w:rsidRPr="00610720">
        <w:rPr>
          <w:rFonts w:ascii="Times New Roman" w:hAnsi="Times New Roman" w:cs="Times New Roman"/>
          <w:szCs w:val="20"/>
        </w:rPr>
        <w:t>. Comparison of Calories Intake from Baseline to 8 Weeks by Intervention Condition</w:t>
      </w:r>
    </w:p>
    <w:tbl>
      <w:tblPr>
        <w:tblStyle w:val="TableGrid"/>
        <w:tblW w:w="9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644"/>
        <w:gridCol w:w="1912"/>
        <w:gridCol w:w="1274"/>
        <w:gridCol w:w="1434"/>
      </w:tblGrid>
      <w:tr w:rsidR="00CB7AC7" w:rsidRPr="00DA6B5E" w14:paraId="721073CC" w14:textId="77777777" w:rsidTr="009878EC">
        <w:trPr>
          <w:trHeight w:val="276"/>
        </w:trPr>
        <w:tc>
          <w:tcPr>
            <w:tcW w:w="29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F2216C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16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8F90E5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/>
                <w:b/>
                <w:szCs w:val="20"/>
              </w:rPr>
              <w:t>Control (n=25)</w:t>
            </w:r>
          </w:p>
        </w:tc>
        <w:tc>
          <w:tcPr>
            <w:tcW w:w="191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A70A59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/>
                <w:b/>
                <w:szCs w:val="20"/>
              </w:rPr>
              <w:t>Digital CBT (n=45)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44D8C3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</w:p>
        </w:tc>
        <w:tc>
          <w:tcPr>
            <w:tcW w:w="14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03CA847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/>
                <w:b/>
                <w:i/>
                <w:szCs w:val="20"/>
              </w:rPr>
              <w:t xml:space="preserve">p </w:t>
            </w:r>
            <w:r w:rsidRPr="009878EC">
              <w:rPr>
                <w:rFonts w:ascii="Times New Roman" w:hAnsi="Times New Roman" w:cs="Times New Roman"/>
                <w:b/>
                <w:szCs w:val="20"/>
              </w:rPr>
              <w:t>(2-tailed)</w:t>
            </w:r>
          </w:p>
        </w:tc>
      </w:tr>
      <w:tr w:rsidR="00CB7AC7" w:rsidRPr="00DA6B5E" w14:paraId="4575CA8C" w14:textId="77777777" w:rsidTr="009878EC">
        <w:trPr>
          <w:trHeight w:val="41"/>
        </w:trPr>
        <w:tc>
          <w:tcPr>
            <w:tcW w:w="2977" w:type="dxa"/>
            <w:tcBorders>
              <w:top w:val="single" w:sz="18" w:space="0" w:color="auto"/>
            </w:tcBorders>
          </w:tcPr>
          <w:p w14:paraId="7C37484D" w14:textId="77777777" w:rsidR="00CB7AC7" w:rsidRPr="009878EC" w:rsidRDefault="00CB7AC7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Breakfast, kcal, mean (SD)</w:t>
            </w:r>
          </w:p>
        </w:tc>
        <w:tc>
          <w:tcPr>
            <w:tcW w:w="1644" w:type="dxa"/>
            <w:tcBorders>
              <w:top w:val="single" w:sz="18" w:space="0" w:color="auto"/>
            </w:tcBorders>
          </w:tcPr>
          <w:p w14:paraId="6FDDA117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162 (127.7)</w:t>
            </w:r>
          </w:p>
        </w:tc>
        <w:tc>
          <w:tcPr>
            <w:tcW w:w="1912" w:type="dxa"/>
            <w:tcBorders>
              <w:top w:val="single" w:sz="18" w:space="0" w:color="auto"/>
            </w:tcBorders>
          </w:tcPr>
          <w:p w14:paraId="2479D795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187.4</w:t>
            </w:r>
            <w:r w:rsidRPr="009878EC">
              <w:rPr>
                <w:rFonts w:ascii="Times New Roman" w:hAnsi="Times New Roman" w:cs="Times New Roman"/>
                <w:szCs w:val="20"/>
              </w:rPr>
              <w:t xml:space="preserve"> (115.3)</w:t>
            </w:r>
          </w:p>
        </w:tc>
        <w:tc>
          <w:tcPr>
            <w:tcW w:w="1274" w:type="dxa"/>
            <w:tcBorders>
              <w:top w:val="single" w:sz="18" w:space="0" w:color="auto"/>
            </w:tcBorders>
          </w:tcPr>
          <w:p w14:paraId="71503C14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84</w:t>
            </w:r>
          </w:p>
        </w:tc>
        <w:tc>
          <w:tcPr>
            <w:tcW w:w="1434" w:type="dxa"/>
            <w:tcBorders>
              <w:top w:val="single" w:sz="18" w:space="0" w:color="auto"/>
            </w:tcBorders>
          </w:tcPr>
          <w:p w14:paraId="2E1DBA03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403</w:t>
            </w:r>
          </w:p>
        </w:tc>
      </w:tr>
      <w:tr w:rsidR="00CB7AC7" w:rsidRPr="00DA6B5E" w14:paraId="6D110379" w14:textId="77777777" w:rsidTr="009878EC">
        <w:trPr>
          <w:trHeight w:val="6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2E8454F" w14:textId="77777777" w:rsidR="00CB7AC7" w:rsidRPr="009878EC" w:rsidRDefault="00CB7AC7" w:rsidP="00CB7AC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Lunch , kcal, mean (SD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3B7C97B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14.4 (111.7)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2CB94F19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83.7 (103.9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C1C3CA2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-1.14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24F08CA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258</w:t>
            </w:r>
          </w:p>
        </w:tc>
      </w:tr>
      <w:tr w:rsidR="00CB7AC7" w:rsidRPr="00DA6B5E" w14:paraId="4CA2514D" w14:textId="77777777" w:rsidTr="009878EC">
        <w:trPr>
          <w:trHeight w:val="6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0BF2DD8" w14:textId="77777777" w:rsidR="00CB7AC7" w:rsidRPr="009878EC" w:rsidRDefault="00CB7AC7" w:rsidP="00CB7AC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Dinner, kcal, mean (SD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014E9F19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78.8 (196.6)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403A3D93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18.6 (128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55912CA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-1.53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15327AEB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130</w:t>
            </w:r>
          </w:p>
        </w:tc>
      </w:tr>
      <w:tr w:rsidR="00CB7AC7" w:rsidRPr="00DA6B5E" w14:paraId="42F9339B" w14:textId="77777777" w:rsidTr="009878EC">
        <w:trPr>
          <w:trHeight w:val="6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A15DF34" w14:textId="77777777" w:rsidR="00CB7AC7" w:rsidRPr="009878EC" w:rsidRDefault="00CB7AC7" w:rsidP="00CB7AC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 xml:space="preserve">Snacks, </w:t>
            </w:r>
            <w:r w:rsidRPr="009878EC">
              <w:rPr>
                <w:rFonts w:ascii="Times New Roman" w:hAnsi="Times New Roman" w:cs="Times New Roman"/>
                <w:szCs w:val="20"/>
              </w:rPr>
              <w:t>kcal, mean (SD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04207468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08.2 (166.3)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6C1E7B31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35.9 (86.4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868F697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-2.38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1DC8FF5C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020</w:t>
            </w:r>
            <w:r w:rsidRPr="009878EC">
              <w:rPr>
                <w:rFonts w:ascii="Times New Roman" w:hAnsi="Times New Roman" w:cs="Times New Roman"/>
                <w:szCs w:val="20"/>
              </w:rPr>
              <w:t>**</w:t>
            </w:r>
          </w:p>
        </w:tc>
      </w:tr>
      <w:tr w:rsidR="00CB7AC7" w:rsidRPr="00DA6B5E" w14:paraId="5B27D838" w14:textId="77777777" w:rsidTr="009878EC">
        <w:trPr>
          <w:trHeight w:val="60"/>
        </w:trPr>
        <w:tc>
          <w:tcPr>
            <w:tcW w:w="297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D3D8A36" w14:textId="77777777" w:rsidR="00CB7AC7" w:rsidRPr="009878EC" w:rsidRDefault="00CB7AC7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Total Calories, kcal, mean (SD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CEC2FB4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259.3 (338.7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BEEF06C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125.8 (230.2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18" w:space="0" w:color="auto"/>
            </w:tcBorders>
          </w:tcPr>
          <w:p w14:paraId="588A2597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-1.</w:t>
            </w:r>
            <w:r w:rsidRPr="009878EC"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18" w:space="0" w:color="auto"/>
            </w:tcBorders>
          </w:tcPr>
          <w:p w14:paraId="46D10133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057*</w:t>
            </w:r>
          </w:p>
        </w:tc>
      </w:tr>
    </w:tbl>
    <w:p w14:paraId="229EBC41" w14:textId="77777777" w:rsidR="00CB7AC7" w:rsidRPr="009878EC" w:rsidRDefault="00CB7AC7">
      <w:pPr>
        <w:rPr>
          <w:rFonts w:ascii="Times New Roman" w:hAnsi="Times New Roman" w:cs="Times New Roman"/>
          <w:szCs w:val="20"/>
        </w:rPr>
      </w:pPr>
      <w:r w:rsidRPr="009878EC">
        <w:rPr>
          <w:rFonts w:ascii="Times New Roman" w:hAnsi="Times New Roman" w:cs="Times New Roman"/>
          <w:szCs w:val="20"/>
        </w:rPr>
        <w:t>*p &lt; .1</w:t>
      </w:r>
      <w:r w:rsidRPr="009878EC">
        <w:rPr>
          <w:rFonts w:ascii="Times New Roman" w:eastAsia="Malgun Gothic" w:hAnsi="Times New Roman" w:cs="Times New Roman"/>
          <w:szCs w:val="20"/>
        </w:rPr>
        <w:t>,</w:t>
      </w:r>
      <w:r w:rsidRPr="009878EC">
        <w:rPr>
          <w:rFonts w:ascii="Malgun Gothic" w:eastAsia="Malgun Gothic" w:hAnsi="Malgun Gothic" w:cs="Times New Roman"/>
          <w:szCs w:val="20"/>
        </w:rPr>
        <w:t xml:space="preserve"> *</w:t>
      </w:r>
      <w:r w:rsidRPr="009878EC">
        <w:rPr>
          <w:rFonts w:ascii="Times New Roman" w:hAnsi="Times New Roman" w:cs="Times New Roman"/>
          <w:szCs w:val="20"/>
        </w:rPr>
        <w:t>*p &lt; .05; CBT = Cognitive Behavioral Therapy.</w:t>
      </w:r>
    </w:p>
    <w:p w14:paraId="3EA8D045" w14:textId="77777777" w:rsidR="00CB7AC7" w:rsidRDefault="00CB7AC7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br w:type="page"/>
      </w:r>
    </w:p>
    <w:p w14:paraId="6D4ACBEB" w14:textId="610D6A25" w:rsidR="00CB7AC7" w:rsidRPr="009878EC" w:rsidRDefault="00C15DC8" w:rsidP="00CB7AC7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able MA1-</w:t>
      </w:r>
      <w:r w:rsidR="008E1C91">
        <w:rPr>
          <w:rFonts w:ascii="Times New Roman" w:hAnsi="Times New Roman" w:cs="Times New Roman"/>
          <w:szCs w:val="20"/>
        </w:rPr>
        <w:t>9</w:t>
      </w:r>
      <w:r w:rsidR="00CB7AC7" w:rsidRPr="009878EC">
        <w:rPr>
          <w:rFonts w:ascii="Times New Roman" w:hAnsi="Times New Roman" w:cs="Times New Roman" w:hint="eastAsia"/>
          <w:szCs w:val="20"/>
        </w:rPr>
        <w:t>. Digital CBT group had higher engagement rate compared to the control group during the intervention period.</w:t>
      </w:r>
    </w:p>
    <w:tbl>
      <w:tblPr>
        <w:tblStyle w:val="TableGrid"/>
        <w:tblW w:w="8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3"/>
        <w:gridCol w:w="2613"/>
        <w:gridCol w:w="2449"/>
        <w:gridCol w:w="2123"/>
      </w:tblGrid>
      <w:tr w:rsidR="00CB7AC7" w:rsidRPr="009878EC" w14:paraId="0CEFA73D" w14:textId="77777777" w:rsidTr="009878EC">
        <w:trPr>
          <w:trHeight w:val="319"/>
        </w:trPr>
        <w:tc>
          <w:tcPr>
            <w:tcW w:w="163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7DE2F1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/>
                <w:b/>
                <w:szCs w:val="20"/>
              </w:rPr>
              <w:t>Week</w:t>
            </w:r>
          </w:p>
        </w:tc>
        <w:tc>
          <w:tcPr>
            <w:tcW w:w="261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781909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/>
                <w:b/>
                <w:szCs w:val="20"/>
              </w:rPr>
              <w:t>Control (n=25)</w:t>
            </w:r>
          </w:p>
        </w:tc>
        <w:tc>
          <w:tcPr>
            <w:tcW w:w="24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3652DD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/>
                <w:b/>
                <w:szCs w:val="20"/>
              </w:rPr>
              <w:t>Digital CBT (n=45)</w:t>
            </w:r>
          </w:p>
        </w:tc>
        <w:tc>
          <w:tcPr>
            <w:tcW w:w="212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9B393C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/>
                <w:b/>
                <w:i/>
                <w:szCs w:val="20"/>
              </w:rPr>
              <w:t xml:space="preserve">p </w:t>
            </w:r>
            <w:r w:rsidRPr="009878EC">
              <w:rPr>
                <w:rFonts w:ascii="Times New Roman" w:hAnsi="Times New Roman" w:cs="Times New Roman"/>
                <w:b/>
                <w:szCs w:val="20"/>
              </w:rPr>
              <w:t>(2-tailed)</w:t>
            </w:r>
          </w:p>
        </w:tc>
      </w:tr>
      <w:tr w:rsidR="00CB7AC7" w:rsidRPr="009878EC" w14:paraId="2F43526F" w14:textId="77777777" w:rsidTr="009878EC">
        <w:trPr>
          <w:trHeight w:val="48"/>
        </w:trPr>
        <w:tc>
          <w:tcPr>
            <w:tcW w:w="1633" w:type="dxa"/>
            <w:tcBorders>
              <w:top w:val="single" w:sz="18" w:space="0" w:color="auto"/>
            </w:tcBorders>
          </w:tcPr>
          <w:p w14:paraId="60EF8D2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ek 1</w:t>
            </w:r>
          </w:p>
        </w:tc>
        <w:tc>
          <w:tcPr>
            <w:tcW w:w="2613" w:type="dxa"/>
            <w:tcBorders>
              <w:top w:val="single" w:sz="18" w:space="0" w:color="auto"/>
            </w:tcBorders>
          </w:tcPr>
          <w:p w14:paraId="6105E6C8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96%</w:t>
            </w:r>
          </w:p>
        </w:tc>
        <w:tc>
          <w:tcPr>
            <w:tcW w:w="2449" w:type="dxa"/>
            <w:tcBorders>
              <w:top w:val="single" w:sz="18" w:space="0" w:color="auto"/>
            </w:tcBorders>
          </w:tcPr>
          <w:p w14:paraId="3A735E8C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100%</w:t>
            </w:r>
          </w:p>
        </w:tc>
        <w:tc>
          <w:tcPr>
            <w:tcW w:w="2123" w:type="dxa"/>
            <w:tcBorders>
              <w:top w:val="single" w:sz="18" w:space="0" w:color="auto"/>
            </w:tcBorders>
          </w:tcPr>
          <w:p w14:paraId="76FEFD2B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9878EC">
              <w:rPr>
                <w:rFonts w:ascii="Times New Roman" w:hAnsi="Times New Roman" w:cs="Times New Roman"/>
                <w:szCs w:val="20"/>
              </w:rPr>
              <w:t>357</w:t>
            </w:r>
          </w:p>
        </w:tc>
      </w:tr>
      <w:tr w:rsidR="00CB7AC7" w:rsidRPr="009878EC" w14:paraId="3DB79031" w14:textId="77777777" w:rsidTr="009878EC">
        <w:trPr>
          <w:trHeight w:val="70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44BE30E2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ek 2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4F662FA8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8%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1E3F2CE8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%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8AA70D5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9878EC">
              <w:rPr>
                <w:rFonts w:ascii="Times New Roman" w:hAnsi="Times New Roman" w:cs="Times New Roman"/>
                <w:szCs w:val="20"/>
              </w:rPr>
              <w:t>341</w:t>
            </w:r>
          </w:p>
        </w:tc>
      </w:tr>
      <w:tr w:rsidR="00CB7AC7" w:rsidRPr="009878EC" w14:paraId="74C78788" w14:textId="77777777" w:rsidTr="009878EC">
        <w:trPr>
          <w:trHeight w:val="70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46238888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ek 3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5C39B65A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4%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2D157895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</w:t>
            </w:r>
            <w:r w:rsidRPr="009878EC">
              <w:rPr>
                <w:rFonts w:ascii="Times New Roman" w:eastAsia="Malgun Gothic" w:hAnsi="Times New Roman" w:cs="Times New Roman"/>
                <w:color w:val="000000"/>
                <w:szCs w:val="20"/>
              </w:rPr>
              <w:t>9</w:t>
            </w: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%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BBFB676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9878EC">
              <w:rPr>
                <w:rFonts w:ascii="Times New Roman" w:hAnsi="Times New Roman" w:cs="Times New Roman"/>
                <w:szCs w:val="20"/>
              </w:rPr>
              <w:t>712</w:t>
            </w:r>
          </w:p>
        </w:tc>
      </w:tr>
      <w:tr w:rsidR="00CB7AC7" w:rsidRPr="009878EC" w14:paraId="3D101DE6" w14:textId="77777777" w:rsidTr="009878EC">
        <w:trPr>
          <w:trHeight w:val="70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25A7753A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ek 4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2448FFA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/>
                <w:color w:val="000000"/>
                <w:szCs w:val="20"/>
              </w:rPr>
              <w:t>84</w:t>
            </w: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%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1F835087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/>
                <w:color w:val="000000"/>
                <w:szCs w:val="20"/>
              </w:rPr>
              <w:t>91</w:t>
            </w: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%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BB515C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443</w:t>
            </w:r>
          </w:p>
        </w:tc>
      </w:tr>
      <w:tr w:rsidR="00CB7AC7" w:rsidRPr="009878EC" w14:paraId="218882FD" w14:textId="77777777" w:rsidTr="009878EC">
        <w:trPr>
          <w:trHeight w:val="70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2E57CE68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ek 5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79963B0D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6%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136468AC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3%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E104735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060</w:t>
            </w:r>
          </w:p>
        </w:tc>
      </w:tr>
      <w:tr w:rsidR="00CB7AC7" w:rsidRPr="009878EC" w14:paraId="357BE415" w14:textId="77777777" w:rsidTr="009878EC">
        <w:trPr>
          <w:trHeight w:val="70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0D15E95F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ek 6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1CA6A39A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2%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3FDF065D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1%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A03F932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046</w:t>
            </w:r>
            <w:r w:rsidRPr="009878EC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CB7AC7" w:rsidRPr="009878EC" w14:paraId="6C826401" w14:textId="77777777" w:rsidTr="009878EC">
        <w:trPr>
          <w:trHeight w:val="70"/>
        </w:trPr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6CE9C933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ek 7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5FD8A5FB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4%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15648326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9%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4C081109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026*</w:t>
            </w:r>
          </w:p>
        </w:tc>
      </w:tr>
      <w:tr w:rsidR="00CB7AC7" w:rsidRPr="009878EC" w14:paraId="3B0F7636" w14:textId="77777777" w:rsidTr="009878EC">
        <w:trPr>
          <w:trHeight w:val="70"/>
        </w:trPr>
        <w:tc>
          <w:tcPr>
            <w:tcW w:w="16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1435D1E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ek 8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0583152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8%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269067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0%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18" w:space="0" w:color="auto"/>
            </w:tcBorders>
          </w:tcPr>
          <w:p w14:paraId="12289CAE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0.383</w:t>
            </w:r>
          </w:p>
        </w:tc>
      </w:tr>
    </w:tbl>
    <w:p w14:paraId="5B36CC88" w14:textId="77777777" w:rsidR="00CB7AC7" w:rsidRPr="009878EC" w:rsidRDefault="00CB7AC7" w:rsidP="00CB7AC7">
      <w:pPr>
        <w:rPr>
          <w:rFonts w:ascii="Times New Roman" w:hAnsi="Times New Roman" w:cs="Times New Roman"/>
          <w:szCs w:val="20"/>
        </w:rPr>
      </w:pPr>
      <w:r w:rsidRPr="009878EC">
        <w:rPr>
          <w:rFonts w:ascii="Times New Roman" w:hAnsi="Times New Roman" w:cs="Times New Roman"/>
          <w:szCs w:val="20"/>
        </w:rPr>
        <w:t>*p &lt; .05; CBT = Cognitive Behavioral Therapy.</w:t>
      </w:r>
    </w:p>
    <w:p w14:paraId="60517238" w14:textId="77777777" w:rsidR="00CB7AC7" w:rsidRPr="009878EC" w:rsidRDefault="00CB7AC7">
      <w:pPr>
        <w:rPr>
          <w:szCs w:val="20"/>
        </w:rPr>
      </w:pPr>
      <w:r w:rsidRPr="009878EC">
        <w:rPr>
          <w:szCs w:val="20"/>
        </w:rPr>
        <w:br w:type="page"/>
      </w:r>
    </w:p>
    <w:p w14:paraId="2F97AF01" w14:textId="2C37FA25" w:rsidR="00CB7AC7" w:rsidRPr="00610720" w:rsidRDefault="00C15DC8" w:rsidP="00CB7AC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able MA1-</w:t>
      </w:r>
      <w:r w:rsidR="00CB7AC7" w:rsidRPr="00610720">
        <w:rPr>
          <w:rFonts w:ascii="Times New Roman" w:hAnsi="Times New Roman" w:cs="Times New Roman"/>
          <w:szCs w:val="20"/>
        </w:rPr>
        <w:t>1</w:t>
      </w:r>
      <w:r w:rsidR="008E1C91">
        <w:rPr>
          <w:rFonts w:ascii="Times New Roman" w:hAnsi="Times New Roman" w:cs="Times New Roman"/>
          <w:szCs w:val="20"/>
        </w:rPr>
        <w:t>0</w:t>
      </w:r>
      <w:r w:rsidR="00CB7AC7" w:rsidRPr="00610720">
        <w:rPr>
          <w:rFonts w:ascii="Times New Roman" w:hAnsi="Times New Roman" w:cs="Times New Roman" w:hint="eastAsia"/>
          <w:szCs w:val="20"/>
        </w:rPr>
        <w:t xml:space="preserve">. </w:t>
      </w:r>
      <w:r w:rsidR="00CB7AC7" w:rsidRPr="00610720">
        <w:rPr>
          <w:rFonts w:ascii="Times New Roman" w:hAnsi="Times New Roman" w:cs="Times New Roman"/>
          <w:szCs w:val="20"/>
        </w:rPr>
        <w:t>Correlations between baseline characteristics and anthropometric measurements of 24 weeks in Digital CBT group</w:t>
      </w:r>
    </w:p>
    <w:tbl>
      <w:tblPr>
        <w:tblOverlap w:val="never"/>
        <w:tblW w:w="90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5"/>
        <w:gridCol w:w="567"/>
        <w:gridCol w:w="709"/>
        <w:gridCol w:w="850"/>
        <w:gridCol w:w="567"/>
        <w:gridCol w:w="567"/>
        <w:gridCol w:w="567"/>
        <w:gridCol w:w="709"/>
        <w:gridCol w:w="428"/>
        <w:gridCol w:w="721"/>
        <w:gridCol w:w="555"/>
        <w:gridCol w:w="729"/>
        <w:gridCol w:w="642"/>
      </w:tblGrid>
      <w:tr w:rsidR="00CB7AC7" w:rsidRPr="007424F1" w14:paraId="4790F501" w14:textId="77777777" w:rsidTr="00CB7AC7">
        <w:trPr>
          <w:trHeight w:val="244"/>
        </w:trPr>
        <w:tc>
          <w:tcPr>
            <w:tcW w:w="14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92178FA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gridSpan w:val="4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42AF0D4" w14:textId="77777777" w:rsidR="00CB7AC7" w:rsidRPr="009D4A6F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Body 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Weight Change</w:t>
            </w:r>
          </w:p>
        </w:tc>
        <w:tc>
          <w:tcPr>
            <w:tcW w:w="2271" w:type="dxa"/>
            <w:gridSpan w:val="4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E65BEF8" w14:textId="77777777" w:rsidR="00CB7AC7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BMI Change</w:t>
            </w:r>
          </w:p>
        </w:tc>
        <w:tc>
          <w:tcPr>
            <w:tcW w:w="2647" w:type="dxa"/>
            <w:gridSpan w:val="4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05C14A5" w14:textId="77777777" w:rsidR="00CB7AC7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Body 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Fat 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>Mass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Change</w:t>
            </w:r>
          </w:p>
        </w:tc>
      </w:tr>
      <w:tr w:rsidR="00CB7AC7" w:rsidRPr="007424F1" w14:paraId="00414E5D" w14:textId="77777777" w:rsidTr="00CB7AC7">
        <w:trPr>
          <w:trHeight w:val="244"/>
        </w:trPr>
        <w:tc>
          <w:tcPr>
            <w:tcW w:w="14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F13F2E5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B59F243" w14:textId="77777777" w:rsidR="00CB7AC7" w:rsidRPr="009D4A6F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8 weeks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=3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AFE196" w14:textId="77777777" w:rsidR="00CB7AC7" w:rsidRPr="009D4A6F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24 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weeks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n=41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A6E0AE4" w14:textId="77777777" w:rsidR="00CB7AC7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8 weeks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=3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7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AA486AC" w14:textId="77777777" w:rsidR="00CB7AC7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24 weeks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n=41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4CF5704" w14:textId="77777777" w:rsidR="00CB7AC7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8 weeks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=38)</w:t>
            </w:r>
          </w:p>
        </w:tc>
        <w:tc>
          <w:tcPr>
            <w:tcW w:w="1371" w:type="dxa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14A08D3" w14:textId="77777777" w:rsidR="00CB7AC7" w:rsidRDefault="00CB7AC7" w:rsidP="00CB7AC7">
            <w:pPr>
              <w:wordWrap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24 weeks</w:t>
            </w:r>
            <w:r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n=41)</w:t>
            </w:r>
          </w:p>
        </w:tc>
      </w:tr>
      <w:tr w:rsidR="00CB7AC7" w:rsidRPr="007424F1" w14:paraId="2F768983" w14:textId="77777777" w:rsidTr="00CB7AC7">
        <w:trPr>
          <w:trHeight w:val="244"/>
        </w:trPr>
        <w:tc>
          <w:tcPr>
            <w:tcW w:w="1415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467F2BE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  <w:t>Baseline Characteristic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02D83C45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3C8CCB61" w14:textId="77777777" w:rsidR="00CB7AC7" w:rsidRPr="00A12E9D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4A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631772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8" w:space="0" w:color="auto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87144D" w14:textId="77777777" w:rsidR="00CB7AC7" w:rsidRPr="00A12E9D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4A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7D22CE66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3B551405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4A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49EDCC1F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42BCA5F7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4A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5A37D35D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5" w:type="dxa"/>
            <w:tcBorders>
              <w:top w:val="single" w:sz="12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2AB48070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4A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29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69B00082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2010616E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4A6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</w:tr>
      <w:tr w:rsidR="00CB7AC7" w:rsidRPr="007424F1" w14:paraId="0D632DED" w14:textId="77777777" w:rsidTr="00CB7AC7">
        <w:trPr>
          <w:trHeight w:val="244"/>
        </w:trPr>
        <w:tc>
          <w:tcPr>
            <w:tcW w:w="1415" w:type="dxa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186242E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Weight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right w:val="nil"/>
            </w:tcBorders>
            <w:vAlign w:val="center"/>
          </w:tcPr>
          <w:p w14:paraId="4226DE64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single" w:sz="2" w:space="0" w:color="auto"/>
            </w:tcBorders>
            <w:vAlign w:val="center"/>
          </w:tcPr>
          <w:p w14:paraId="682E6889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D312D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46A49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0.535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right w:val="nil"/>
            </w:tcBorders>
            <w:vAlign w:val="center"/>
          </w:tcPr>
          <w:p w14:paraId="2B6E2B51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right w:val="single" w:sz="2" w:space="0" w:color="auto"/>
            </w:tcBorders>
            <w:vAlign w:val="center"/>
          </w:tcPr>
          <w:p w14:paraId="3C809021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2" w:space="0" w:color="auto"/>
              <w:right w:val="nil"/>
            </w:tcBorders>
            <w:vAlign w:val="center"/>
          </w:tcPr>
          <w:p w14:paraId="2B260354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428" w:type="dxa"/>
            <w:tcBorders>
              <w:top w:val="single" w:sz="18" w:space="0" w:color="auto"/>
              <w:left w:val="nil"/>
              <w:right w:val="single" w:sz="2" w:space="0" w:color="auto"/>
            </w:tcBorders>
            <w:vAlign w:val="center"/>
          </w:tcPr>
          <w:p w14:paraId="6C5A6FFA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49</w:t>
            </w:r>
          </w:p>
        </w:tc>
        <w:tc>
          <w:tcPr>
            <w:tcW w:w="721" w:type="dxa"/>
            <w:tcBorders>
              <w:top w:val="single" w:sz="18" w:space="0" w:color="auto"/>
              <w:left w:val="single" w:sz="2" w:space="0" w:color="auto"/>
              <w:right w:val="nil"/>
            </w:tcBorders>
            <w:vAlign w:val="center"/>
          </w:tcPr>
          <w:p w14:paraId="6486A814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555" w:type="dxa"/>
            <w:tcBorders>
              <w:top w:val="single" w:sz="18" w:space="0" w:color="auto"/>
              <w:left w:val="nil"/>
              <w:right w:val="single" w:sz="2" w:space="0" w:color="auto"/>
            </w:tcBorders>
            <w:vAlign w:val="center"/>
          </w:tcPr>
          <w:p w14:paraId="1CEAF497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729" w:type="dxa"/>
            <w:tcBorders>
              <w:top w:val="single" w:sz="18" w:space="0" w:color="auto"/>
              <w:left w:val="single" w:sz="2" w:space="0" w:color="auto"/>
              <w:right w:val="nil"/>
            </w:tcBorders>
            <w:vAlign w:val="center"/>
          </w:tcPr>
          <w:p w14:paraId="7CB5F8DA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42" w:type="dxa"/>
            <w:tcBorders>
              <w:top w:val="single" w:sz="18" w:space="0" w:color="auto"/>
              <w:left w:val="nil"/>
              <w:right w:val="single" w:sz="2" w:space="0" w:color="auto"/>
            </w:tcBorders>
            <w:vAlign w:val="center"/>
          </w:tcPr>
          <w:p w14:paraId="6C18C5A5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</w:tr>
      <w:tr w:rsidR="00CB7AC7" w:rsidRPr="007424F1" w14:paraId="3FE30613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0E58EA0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719D6C6F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128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3F55D623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04C146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777BFC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85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62DC5F6A" w14:textId="77777777" w:rsidR="00CB7AC7" w:rsidRPr="008D0E38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37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3B4562CA" w14:textId="77777777" w:rsidR="00CB7AC7" w:rsidRPr="008D0E38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13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6FEBADD5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11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3F78A509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47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12603066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0F2D82A3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5FF968ED" w14:textId="77777777" w:rsidR="00CB7AC7" w:rsidRPr="009F031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7E3B3166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760</w:t>
            </w:r>
          </w:p>
        </w:tc>
      </w:tr>
      <w:tr w:rsidR="00CB7AC7" w:rsidRPr="007424F1" w14:paraId="68A7F255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36CCFA9" w14:textId="77777777" w:rsidR="00CB7AC7" w:rsidRPr="00BE13E2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Fat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ss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00674830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1548F8FC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910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84A115" w14:textId="77777777" w:rsidR="00CB7AC7" w:rsidRPr="003100A5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117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247A0E" w14:textId="77777777" w:rsidR="00CB7AC7" w:rsidRPr="003100A5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65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046B2576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1D88C01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72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223DE9E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131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3C42271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15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50E19835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10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79990BB5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12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7F63128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22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16CA4439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90</w:t>
            </w:r>
          </w:p>
        </w:tc>
      </w:tr>
      <w:tr w:rsidR="00CB7AC7" w:rsidRPr="007424F1" w14:paraId="7D94040A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E08867E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an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ody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s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781C3A8E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6DFF4EEC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78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839EF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89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75F426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37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722412DE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75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6CF4D046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56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06E6F090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26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64A783C6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56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09773D5E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3E79EAF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663882FC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*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2105FBA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6</w:t>
            </w:r>
          </w:p>
        </w:tc>
      </w:tr>
      <w:tr w:rsidR="00CB7AC7" w:rsidRPr="007424F1" w14:paraId="006CA43D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26BF3B0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otivation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72706ABF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**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5DBC09FC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D7F845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-0.45**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5C1BE0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59A62BAD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406*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56E67ABE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62FF9E44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438**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03678F57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36F2C104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19E38A13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4934C9A7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0928E1D7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CB7AC7" w:rsidRPr="007424F1" w14:paraId="355404B7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2E5754D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ody Shape Satisfaction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17D1ED35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6B85CE36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44E428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F193CA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66BFB49A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63805A79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96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4E1BCEB0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25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1BD52402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5AD3340C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73808999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252B993C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14A266F2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</w:tr>
      <w:tr w:rsidR="00CB7AC7" w:rsidRPr="007424F1" w14:paraId="4E35D470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345C029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55E9E35F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08C4A4BB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F05F04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344*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7A086C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4EA20DB2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39F4463F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76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6B37BDE5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361*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547CE051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55B67371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5377A518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30056AE7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5AE2E9F2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2</w:t>
            </w:r>
          </w:p>
        </w:tc>
      </w:tr>
      <w:tr w:rsidR="00CB7AC7" w:rsidRPr="007424F1" w14:paraId="7CB0EE5D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239945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Anxiety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2ABB919B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78CDC139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15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7A975B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41**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0D240C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2D2CBDB9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04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2877221F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7D64D6C6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12**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20907021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602A61C0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54F4F2B1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540F5860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6BBE402D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CB7AC7" w:rsidRPr="007424F1" w14:paraId="469E9F25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AB554E8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elf-esteem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09870A26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1C9CFA52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323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3BDD33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468**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A1DD53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38B46CEE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7CC3ADA4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79E95BD8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55**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087563A2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1A7C0290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227B1772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4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673F2EAD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3*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7DEEA0E0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CB7AC7" w:rsidRPr="007424F1" w14:paraId="72DB8409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E4C2C53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strained Eating Behavior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5B4D5CD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124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41EFAB80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59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932FF5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286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A39769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35F43C9C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129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75C5FF9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41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47EC2D29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342*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4A8D52F0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2AB3A13F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483DC27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045AC54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294FBB9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</w:tr>
      <w:tr w:rsidR="00CB7AC7" w:rsidRPr="007424F1" w14:paraId="54A10BFF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A654FB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motional Eating Behavior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4BB028D3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401AFE7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A116EF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9CAC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25E4389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3F5BB09A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780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3B92E32E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102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0D223062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24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73A6DCD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63722720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2D53D15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088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0393B55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</w:tr>
      <w:tr w:rsidR="00CB7AC7" w:rsidRPr="007424F1" w14:paraId="6ECE7D2C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156085C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ternal Eating Behavior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1C8B794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322*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2DB87A0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2F15B9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283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611B3F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2E5F0CD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309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0F7C5C7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30F4ECB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351*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3F2A295C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4F817215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34026A4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0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5BB490D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306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392580E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CB7AC7" w:rsidRPr="007424F1" w14:paraId="020152A3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2A4F2BB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  <w:t>Negative Automatic Thoughts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0D009939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6B02D66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E8352D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4CF582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2473673A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7A4BDE3B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4B99662F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336*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56F1F084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1AA4D0D2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3FEBCC19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5401C3AE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62BCD9ED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</w:tr>
      <w:tr w:rsidR="00CB7AC7" w:rsidRPr="007424F1" w14:paraId="18D31797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CBDC29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ood Addiction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32C9B31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7EE7570C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850" w:type="dxa"/>
            <w:tcBorders>
              <w:left w:val="single" w:sz="2" w:space="0" w:color="auto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036E0C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A175D5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1F32646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6B43100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06CB7886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46DB705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93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6B71944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7F51ECA9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04F10842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2DD67F0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</w:tr>
      <w:tr w:rsidR="00CB7AC7" w:rsidRPr="007424F1" w14:paraId="56122F28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53CC79B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37C277A6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91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3A74FC56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0151B3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-0.061</w:t>
            </w:r>
          </w:p>
        </w:tc>
        <w:tc>
          <w:tcPr>
            <w:tcW w:w="567" w:type="dxa"/>
            <w:tcBorders>
              <w:top w:val="nil"/>
              <w:left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A80D6E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703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601800C9" w14:textId="77777777" w:rsidR="00CB7AC7" w:rsidRPr="008D0E38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95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13E31855" w14:textId="77777777" w:rsidR="00CB7AC7" w:rsidRPr="008D0E38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42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0A292B48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66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686E17AF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84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628F8D0F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38235549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13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3E8BAD62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01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0F87569B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</w:tr>
      <w:tr w:rsidR="00CB7AC7" w:rsidRPr="007424F1" w14:paraId="049F85F3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A7E9E0" w14:textId="77777777" w:rsidR="00CB7AC7" w:rsidRPr="00BE13E2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riglyceride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4EC3EFC5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233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4DD237A6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ADC867" w14:textId="77777777" w:rsidR="00CB7AC7" w:rsidRPr="003100A5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185</w:t>
            </w:r>
          </w:p>
        </w:tc>
        <w:tc>
          <w:tcPr>
            <w:tcW w:w="567" w:type="dxa"/>
            <w:tcBorders>
              <w:top w:val="nil"/>
              <w:left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EDDCE0" w14:textId="77777777" w:rsidR="00CB7AC7" w:rsidRPr="003100A5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653F65D3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218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4C32316F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88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3C9F4AB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64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4602FF3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93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7C05B08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01530DAF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82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6A409ACF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4B7FE5C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</w:tr>
      <w:tr w:rsidR="00CB7AC7" w:rsidRPr="007424F1" w14:paraId="532549B6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E26FA6" w14:textId="77777777" w:rsidR="00CB7AC7" w:rsidRPr="00BE13E2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.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67E2323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255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6BADF63F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CAF8C" w14:textId="77777777" w:rsidR="00CB7AC7" w:rsidRPr="003100A5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774DA0" w14:textId="77777777" w:rsidR="00CB7AC7" w:rsidRPr="003100A5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748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69E9BCB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239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46F92D7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49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6052138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64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47C4386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92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4DB5764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458762FA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75ECDAD9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1A94A25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</w:tr>
      <w:tr w:rsidR="00CB7AC7" w:rsidRPr="007424F1" w14:paraId="21E18278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8899DFD" w14:textId="77777777" w:rsidR="00CB7AC7" w:rsidRPr="00BE13E2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ALT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327EC8B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123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44E67A6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61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F2B987" w14:textId="77777777" w:rsidR="00CB7AC7" w:rsidRPr="003100A5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258</w:t>
            </w:r>
          </w:p>
        </w:tc>
        <w:tc>
          <w:tcPr>
            <w:tcW w:w="567" w:type="dxa"/>
            <w:tcBorders>
              <w:top w:val="nil"/>
              <w:left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C45066" w14:textId="77777777" w:rsidR="00CB7AC7" w:rsidRPr="003100A5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04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704D4985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121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600A65E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70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09F35E9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223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58810912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61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6945CA2F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35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356A545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36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4B31D988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5273070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1</w:t>
            </w:r>
          </w:p>
        </w:tc>
      </w:tr>
      <w:tr w:rsidR="00CB7AC7" w:rsidRPr="007424F1" w14:paraId="1D697746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356F0C9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AST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19603BE5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65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1BE670BF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98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01DD5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-0.252</w:t>
            </w:r>
          </w:p>
        </w:tc>
        <w:tc>
          <w:tcPr>
            <w:tcW w:w="567" w:type="dxa"/>
            <w:tcBorders>
              <w:top w:val="nil"/>
              <w:left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057B67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455BDE2F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64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70677AA7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4CD940BE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237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45959E67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17EAA60B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1FF0B88F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28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70E5012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1C69AEF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3</w:t>
            </w:r>
          </w:p>
        </w:tc>
      </w:tr>
      <w:tr w:rsidR="00CB7AC7" w:rsidRPr="007424F1" w14:paraId="075C4364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211677B" w14:textId="77777777" w:rsidR="00CB7AC7" w:rsidRPr="00BE13E2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BE13E2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T</w:t>
            </w:r>
            <w:proofErr w:type="spellEnd"/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20BBDC96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97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620A268E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1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5FB0A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-.083</w:t>
            </w:r>
          </w:p>
        </w:tc>
        <w:tc>
          <w:tcPr>
            <w:tcW w:w="567" w:type="dxa"/>
            <w:tcBorders>
              <w:top w:val="nil"/>
              <w:left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2C8639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605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56261F82" w14:textId="77777777" w:rsidR="00CB7AC7" w:rsidRPr="008D0E38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94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0F93A029" w14:textId="77777777" w:rsidR="00CB7AC7" w:rsidRPr="008D0E38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75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2D7407E2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066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575F2B69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81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791151D4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287D276E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26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645E72B6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1663A276" w14:textId="77777777" w:rsidR="00CB7AC7" w:rsidRPr="006B2FCC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39</w:t>
            </w:r>
          </w:p>
        </w:tc>
      </w:tr>
      <w:tr w:rsidR="00CB7AC7" w:rsidRPr="007424F1" w14:paraId="0F091261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992017B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eptin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714FC7B0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1CAC9C75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30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FAEF2D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B64D71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911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71C5B573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48CEEEF8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54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45B2730A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12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69F42364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42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55FEAE96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33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267C829E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11AB9DE0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59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7FD44FDF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13</w:t>
            </w:r>
          </w:p>
        </w:tc>
      </w:tr>
      <w:tr w:rsidR="00CB7AC7" w:rsidRPr="007424F1" w14:paraId="294514FB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A12CA29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Insulin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6DE26633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709" w:type="dxa"/>
            <w:tcBorders>
              <w:left w:val="nil"/>
              <w:right w:val="single" w:sz="2" w:space="0" w:color="auto"/>
            </w:tcBorders>
            <w:vAlign w:val="center"/>
          </w:tcPr>
          <w:p w14:paraId="2177B488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729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557E95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085</w:t>
            </w:r>
          </w:p>
        </w:tc>
        <w:tc>
          <w:tcPr>
            <w:tcW w:w="567" w:type="dxa"/>
            <w:tcBorders>
              <w:top w:val="nil"/>
              <w:left w:val="nil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E5BDF2" w14:textId="77777777" w:rsidR="00CB7AC7" w:rsidRPr="009D4A6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D4A6F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0.597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52B4C002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60</w:t>
            </w:r>
          </w:p>
        </w:tc>
        <w:tc>
          <w:tcPr>
            <w:tcW w:w="567" w:type="dxa"/>
            <w:tcBorders>
              <w:left w:val="nil"/>
              <w:right w:val="single" w:sz="2" w:space="0" w:color="auto"/>
            </w:tcBorders>
            <w:vAlign w:val="center"/>
          </w:tcPr>
          <w:p w14:paraId="7B36F76C" w14:textId="77777777" w:rsidR="00CB7AC7" w:rsidRPr="00FF6BB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719</w:t>
            </w:r>
          </w:p>
        </w:tc>
        <w:tc>
          <w:tcPr>
            <w:tcW w:w="709" w:type="dxa"/>
            <w:tcBorders>
              <w:left w:val="single" w:sz="2" w:space="0" w:color="auto"/>
              <w:right w:val="nil"/>
            </w:tcBorders>
            <w:vAlign w:val="center"/>
          </w:tcPr>
          <w:p w14:paraId="06BEDD41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24</w:t>
            </w:r>
          </w:p>
        </w:tc>
        <w:tc>
          <w:tcPr>
            <w:tcW w:w="428" w:type="dxa"/>
            <w:tcBorders>
              <w:left w:val="nil"/>
              <w:right w:val="single" w:sz="2" w:space="0" w:color="auto"/>
            </w:tcBorders>
            <w:vAlign w:val="center"/>
          </w:tcPr>
          <w:p w14:paraId="633AB332" w14:textId="77777777" w:rsidR="00CB7AC7" w:rsidRPr="00DC59B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42</w:t>
            </w:r>
          </w:p>
        </w:tc>
        <w:tc>
          <w:tcPr>
            <w:tcW w:w="721" w:type="dxa"/>
            <w:tcBorders>
              <w:left w:val="single" w:sz="2" w:space="0" w:color="auto"/>
              <w:right w:val="nil"/>
            </w:tcBorders>
            <w:vAlign w:val="center"/>
          </w:tcPr>
          <w:p w14:paraId="5DF961EC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555" w:type="dxa"/>
            <w:tcBorders>
              <w:left w:val="nil"/>
              <w:right w:val="single" w:sz="2" w:space="0" w:color="auto"/>
            </w:tcBorders>
            <w:vAlign w:val="center"/>
          </w:tcPr>
          <w:p w14:paraId="432E95FE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left w:val="single" w:sz="2" w:space="0" w:color="auto"/>
              <w:right w:val="nil"/>
            </w:tcBorders>
            <w:vAlign w:val="center"/>
          </w:tcPr>
          <w:p w14:paraId="6D3D0364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642" w:type="dxa"/>
            <w:tcBorders>
              <w:left w:val="nil"/>
              <w:right w:val="single" w:sz="2" w:space="0" w:color="auto"/>
            </w:tcBorders>
            <w:vAlign w:val="center"/>
          </w:tcPr>
          <w:p w14:paraId="58B81687" w14:textId="77777777" w:rsidR="00CB7AC7" w:rsidRPr="00AB2366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78</w:t>
            </w:r>
          </w:p>
        </w:tc>
      </w:tr>
      <w:tr w:rsidR="00CB7AC7" w:rsidRPr="007424F1" w14:paraId="53CE482B" w14:textId="77777777" w:rsidTr="00CB7AC7">
        <w:trPr>
          <w:trHeight w:val="244"/>
        </w:trPr>
        <w:tc>
          <w:tcPr>
            <w:tcW w:w="1415" w:type="dxa"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A42B627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sulin Resistance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4C52CF42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1FE5EFB2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56</w:t>
            </w:r>
          </w:p>
        </w:tc>
        <w:tc>
          <w:tcPr>
            <w:tcW w:w="850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293589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F7B99C" w14:textId="77777777" w:rsidR="00CB7AC7" w:rsidRPr="00BD75DF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642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309884A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567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662561DD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45</w:t>
            </w:r>
          </w:p>
        </w:tc>
        <w:tc>
          <w:tcPr>
            <w:tcW w:w="709" w:type="dxa"/>
            <w:tcBorders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432856C4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428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7D95843A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99</w:t>
            </w:r>
          </w:p>
        </w:tc>
        <w:tc>
          <w:tcPr>
            <w:tcW w:w="721" w:type="dxa"/>
            <w:tcBorders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6BFE9BE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555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21AFF06B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729" w:type="dxa"/>
            <w:tcBorders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75A70A51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642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2443B047" w14:textId="77777777" w:rsidR="00CB7AC7" w:rsidRDefault="00CB7AC7" w:rsidP="00CB7AC7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0</w:t>
            </w:r>
          </w:p>
        </w:tc>
      </w:tr>
    </w:tbl>
    <w:p w14:paraId="2BB37230" w14:textId="77777777" w:rsidR="00CB7AC7" w:rsidRPr="009878EC" w:rsidRDefault="00CB7AC7" w:rsidP="00CB7AC7">
      <w:pPr>
        <w:rPr>
          <w:rFonts w:ascii="Times New Roman" w:hAnsi="Times New Roman" w:cs="Times New Roman"/>
          <w:szCs w:val="20"/>
        </w:rPr>
      </w:pPr>
      <w:r w:rsidRPr="009878EC">
        <w:rPr>
          <w:rFonts w:ascii="Times New Roman" w:hAnsi="Times New Roman" w:cs="Times New Roman"/>
          <w:szCs w:val="20"/>
        </w:rPr>
        <w:t>*p &lt; .05, **</w:t>
      </w:r>
      <w:r w:rsidRPr="009878EC">
        <w:rPr>
          <w:rFonts w:ascii="Times New Roman" w:hAnsi="Times New Roman" w:cs="Times New Roman" w:hint="eastAsia"/>
          <w:szCs w:val="20"/>
        </w:rPr>
        <w:t>p &lt; .01</w:t>
      </w:r>
      <w:r w:rsidRPr="009878EC">
        <w:rPr>
          <w:rFonts w:ascii="Times New Roman" w:hAnsi="Times New Roman" w:cs="Times New Roman"/>
          <w:szCs w:val="20"/>
        </w:rPr>
        <w:t>; CBT = Cognitive Behavioral Therapy; BMI = Body Mass Index</w:t>
      </w:r>
      <w:r w:rsidRPr="009878EC">
        <w:rPr>
          <w:rFonts w:ascii="Times New Roman" w:hAnsi="Times New Roman" w:cs="Times New Roman" w:hint="eastAsia"/>
          <w:szCs w:val="20"/>
        </w:rPr>
        <w:t xml:space="preserve">; </w:t>
      </w:r>
      <w:r w:rsidRPr="009878EC">
        <w:rPr>
          <w:rFonts w:ascii="Times New Roman" w:hAnsi="Times New Roman" w:cs="Times New Roman"/>
          <w:szCs w:val="20"/>
        </w:rPr>
        <w:t xml:space="preserve">Motivation, SIMS = Situational Motivation Scale;  Body Shape Satisfaction, BSQ-8C = Body Shape Questionnaire; Depression, K-BDI-II = Beck Depression Inventory-II in Korean; Anxiety, TAI = Trait-Anxiety Inventory; Self-esteem, RSES = Rosenberg Self Esteem Scale; Restrained Eating Behavior, DEBQ-RE = Dutch Eating Behavior Questionnaire-Restrained; Emotional Eating Behavior, DEBQ-EM = Dutch Eating Behavior Questionnaire-Emotional; External Eating Behavior, DEBQ-EX = Dutch Eating Behavior Questionnaire-External; Negative Automatic Thoughts, ATQ-30 = Automatic Thoughts Questionnaire; Food Addiction, </w:t>
      </w:r>
      <w:proofErr w:type="spellStart"/>
      <w:r w:rsidRPr="009878EC">
        <w:rPr>
          <w:rFonts w:ascii="Times New Roman" w:hAnsi="Times New Roman" w:cs="Times New Roman"/>
          <w:szCs w:val="20"/>
        </w:rPr>
        <w:t>YFAS</w:t>
      </w:r>
      <w:proofErr w:type="spellEnd"/>
      <w:r w:rsidRPr="009878EC">
        <w:rPr>
          <w:rFonts w:ascii="Times New Roman" w:hAnsi="Times New Roman" w:cs="Times New Roman"/>
          <w:szCs w:val="20"/>
        </w:rPr>
        <w:t xml:space="preserve"> = Yale Food Addiction Scale; T. Cholesterol = Total Cholesterol; ALT = Alanine Aminotransferase; AST = Aspartate Aminotransferase; </w:t>
      </w:r>
      <w:proofErr w:type="spellStart"/>
      <w:r w:rsidRPr="009878EC">
        <w:rPr>
          <w:rFonts w:ascii="Times New Roman" w:hAnsi="Times New Roman" w:cs="Times New Roman"/>
          <w:szCs w:val="20"/>
        </w:rPr>
        <w:t>GGT</w:t>
      </w:r>
      <w:proofErr w:type="spellEnd"/>
      <w:r w:rsidRPr="009878EC">
        <w:rPr>
          <w:rFonts w:ascii="Times New Roman" w:hAnsi="Times New Roman" w:cs="Times New Roman"/>
          <w:szCs w:val="20"/>
        </w:rPr>
        <w:t xml:space="preserve"> = Gamma-Glutamyl Transpeptidase; Insulin Resistance, HOMA-IR = Homeostasis </w:t>
      </w:r>
      <w:r w:rsidRPr="009878EC">
        <w:rPr>
          <w:rFonts w:ascii="Times New Roman" w:hAnsi="Times New Roman" w:cs="Times New Roman" w:hint="eastAsia"/>
          <w:szCs w:val="20"/>
        </w:rPr>
        <w:t>M</w:t>
      </w:r>
      <w:r w:rsidRPr="009878EC">
        <w:rPr>
          <w:rFonts w:ascii="Times New Roman" w:hAnsi="Times New Roman" w:cs="Times New Roman"/>
          <w:szCs w:val="20"/>
        </w:rPr>
        <w:t>odel for Assessment of Insulin Resistance.</w:t>
      </w:r>
    </w:p>
    <w:p w14:paraId="1E3069BD" w14:textId="77777777" w:rsidR="0010051E" w:rsidRDefault="0010051E" w:rsidP="00CB7AC7">
      <w:pPr>
        <w:rPr>
          <w:rFonts w:ascii="Times New Roman" w:hAnsi="Times New Roman" w:cs="Times New Roman"/>
          <w:sz w:val="16"/>
          <w:szCs w:val="16"/>
        </w:rPr>
      </w:pPr>
      <w:r w:rsidRPr="0010051E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47B0912D" wp14:editId="5BBE3B12">
            <wp:extent cx="2872740" cy="2298192"/>
            <wp:effectExtent l="0" t="0" r="3810" b="6985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7722" cy="2302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051E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BED13F5" wp14:editId="41235F7E">
            <wp:extent cx="2811780" cy="2253654"/>
            <wp:effectExtent l="0" t="0" r="7620" b="0"/>
            <wp:docPr id="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32430" cy="227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051E">
        <w:rPr>
          <w:noProof/>
        </w:rPr>
        <w:t xml:space="preserve"> </w:t>
      </w:r>
      <w:r w:rsidRPr="0010051E">
        <w:rPr>
          <w:noProof/>
        </w:rPr>
        <w:drawing>
          <wp:inline distT="0" distB="0" distL="0" distR="0" wp14:anchorId="0513352D" wp14:editId="4CEBAF00">
            <wp:extent cx="2872740" cy="2290428"/>
            <wp:effectExtent l="0" t="0" r="3810" b="0"/>
            <wp:docPr id="17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8283" cy="2294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051E">
        <w:rPr>
          <w:noProof/>
        </w:rPr>
        <w:t xml:space="preserve"> </w:t>
      </w:r>
      <w:r w:rsidRPr="0010051E">
        <w:rPr>
          <w:noProof/>
        </w:rPr>
        <w:drawing>
          <wp:inline distT="0" distB="0" distL="0" distR="0" wp14:anchorId="08A580EC" wp14:editId="504FA31E">
            <wp:extent cx="2712720" cy="2165274"/>
            <wp:effectExtent l="0" t="0" r="0" b="6985"/>
            <wp:docPr id="18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25960" cy="2175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051E">
        <w:rPr>
          <w:noProof/>
        </w:rPr>
        <w:t xml:space="preserve"> </w:t>
      </w:r>
      <w:r w:rsidRPr="0010051E">
        <w:rPr>
          <w:noProof/>
        </w:rPr>
        <w:drawing>
          <wp:inline distT="0" distB="0" distL="0" distR="0" wp14:anchorId="1A319762" wp14:editId="7B894A23">
            <wp:extent cx="2801424" cy="2247900"/>
            <wp:effectExtent l="0" t="0" r="0" b="0"/>
            <wp:docPr id="19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09606" cy="2254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051E">
        <w:rPr>
          <w:noProof/>
        </w:rPr>
        <w:t xml:space="preserve"> </w:t>
      </w:r>
      <w:r w:rsidRPr="0010051E">
        <w:rPr>
          <w:noProof/>
        </w:rPr>
        <w:drawing>
          <wp:inline distT="0" distB="0" distL="0" distR="0" wp14:anchorId="5CEE221D" wp14:editId="369FA70D">
            <wp:extent cx="2839272" cy="2286000"/>
            <wp:effectExtent l="0" t="0" r="0" b="0"/>
            <wp:docPr id="20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1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42678" cy="2288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54A62" w14:textId="7375984C" w:rsidR="00CB7AC7" w:rsidRPr="00C130D9" w:rsidRDefault="00C130D9" w:rsidP="00C07B0F">
      <w:pPr>
        <w:rPr>
          <w:rFonts w:ascii="Times New Roman" w:hAnsi="Times New Roman" w:cs="Times New Roman"/>
        </w:rPr>
      </w:pPr>
      <w:r w:rsidRPr="00C130D9">
        <w:rPr>
          <w:rFonts w:ascii="Times New Roman" w:hAnsi="Times New Roman" w:cs="Times New Roman"/>
        </w:rPr>
        <w:t xml:space="preserve">Figure MA1-1. The correlation between </w:t>
      </w:r>
      <w:r w:rsidR="00C07B0F">
        <w:rPr>
          <w:rFonts w:ascii="Times New Roman" w:hAnsi="Times New Roman" w:cs="Times New Roman"/>
        </w:rPr>
        <w:t>BMI</w:t>
      </w:r>
      <w:r w:rsidRPr="00C130D9">
        <w:rPr>
          <w:rFonts w:ascii="Times New Roman" w:hAnsi="Times New Roman" w:cs="Times New Roman"/>
        </w:rPr>
        <w:t xml:space="preserve"> </w:t>
      </w:r>
      <w:r w:rsidR="00606CD2">
        <w:rPr>
          <w:rFonts w:ascii="Times New Roman" w:hAnsi="Times New Roman" w:cs="Times New Roman"/>
        </w:rPr>
        <w:t xml:space="preserve">at the long-term follow-up </w:t>
      </w:r>
      <w:bookmarkStart w:id="0" w:name="_GoBack"/>
      <w:bookmarkEnd w:id="0"/>
      <w:r w:rsidRPr="00C130D9">
        <w:rPr>
          <w:rFonts w:ascii="Times New Roman" w:hAnsi="Times New Roman" w:cs="Times New Roman"/>
        </w:rPr>
        <w:t xml:space="preserve">and the level of </w:t>
      </w:r>
      <w:r w:rsidR="00C07B0F" w:rsidRPr="00C130D9">
        <w:rPr>
          <w:rFonts w:ascii="Times New Roman" w:hAnsi="Times New Roman" w:cs="Times New Roman"/>
        </w:rPr>
        <w:t>depression, anxiety</w:t>
      </w:r>
      <w:r w:rsidR="00C07B0F">
        <w:rPr>
          <w:rFonts w:ascii="Times New Roman" w:hAnsi="Times New Roman" w:cs="Times New Roman"/>
        </w:rPr>
        <w:t>,</w:t>
      </w:r>
      <w:r w:rsidR="00C07B0F" w:rsidRPr="00C130D9">
        <w:rPr>
          <w:rFonts w:ascii="Times New Roman" w:hAnsi="Times New Roman" w:cs="Times New Roman"/>
        </w:rPr>
        <w:t xml:space="preserve"> </w:t>
      </w:r>
      <w:r w:rsidRPr="00C130D9">
        <w:rPr>
          <w:rFonts w:ascii="Times New Roman" w:hAnsi="Times New Roman" w:cs="Times New Roman"/>
        </w:rPr>
        <w:t xml:space="preserve">self-esteem, </w:t>
      </w:r>
      <w:r w:rsidR="00C07B0F">
        <w:rPr>
          <w:rFonts w:ascii="Times New Roman" w:hAnsi="Times New Roman" w:cs="Times New Roman"/>
        </w:rPr>
        <w:t xml:space="preserve">restrained eating behavior, external eating behavior, and automatic thoughts </w:t>
      </w:r>
      <w:r w:rsidRPr="00C130D9">
        <w:rPr>
          <w:rFonts w:ascii="Times New Roman" w:hAnsi="Times New Roman" w:cs="Times New Roman"/>
        </w:rPr>
        <w:t xml:space="preserve">at baseline. </w:t>
      </w:r>
      <w:r w:rsidR="00C07B0F" w:rsidRPr="00C07B0F">
        <w:rPr>
          <w:rFonts w:ascii="Times New Roman" w:hAnsi="Times New Roman" w:cs="Times New Roman"/>
        </w:rPr>
        <w:t>ATQ-30</w:t>
      </w:r>
      <w:r w:rsidR="00C07B0F">
        <w:rPr>
          <w:rFonts w:ascii="Times New Roman" w:hAnsi="Times New Roman" w:cs="Times New Roman"/>
        </w:rPr>
        <w:t xml:space="preserve">: </w:t>
      </w:r>
      <w:r w:rsidR="00C07B0F" w:rsidRPr="00C07B0F">
        <w:rPr>
          <w:rFonts w:ascii="Times New Roman" w:hAnsi="Times New Roman" w:cs="Times New Roman"/>
        </w:rPr>
        <w:t>Automatic Thoughts Questionnaire</w:t>
      </w:r>
      <w:r w:rsidR="00C07B0F">
        <w:rPr>
          <w:rFonts w:ascii="Times New Roman" w:hAnsi="Times New Roman" w:cs="Times New Roman"/>
        </w:rPr>
        <w:t xml:space="preserve">; </w:t>
      </w:r>
      <w:r w:rsidR="00C07B0F" w:rsidRPr="00C07B0F">
        <w:rPr>
          <w:rFonts w:ascii="Times New Roman" w:hAnsi="Times New Roman" w:cs="Times New Roman"/>
        </w:rPr>
        <w:t>DEBQ-EX: Dutch Eating Behavior Questionnaire external eating scale</w:t>
      </w:r>
      <w:r w:rsidR="00C07B0F">
        <w:rPr>
          <w:rFonts w:ascii="Times New Roman" w:hAnsi="Times New Roman" w:cs="Times New Roman"/>
        </w:rPr>
        <w:t xml:space="preserve">; </w:t>
      </w:r>
      <w:r w:rsidR="00C07B0F" w:rsidRPr="00C07B0F">
        <w:rPr>
          <w:rFonts w:ascii="Times New Roman" w:hAnsi="Times New Roman" w:cs="Times New Roman"/>
        </w:rPr>
        <w:t>DEBQ-RE: Dutch Eating Behavior Questionnaire restrained eating scale</w:t>
      </w:r>
      <w:r w:rsidR="00C07B0F">
        <w:rPr>
          <w:rFonts w:ascii="Times New Roman" w:hAnsi="Times New Roman" w:cs="Times New Roman"/>
        </w:rPr>
        <w:t xml:space="preserve">; </w:t>
      </w:r>
      <w:r w:rsidRPr="00C130D9">
        <w:rPr>
          <w:rFonts w:ascii="Times New Roman" w:hAnsi="Times New Roman" w:cs="Times New Roman"/>
        </w:rPr>
        <w:t>K-BDI</w:t>
      </w:r>
      <w:r w:rsidR="00C07B0F">
        <w:rPr>
          <w:rFonts w:ascii="Times New Roman" w:hAnsi="Times New Roman" w:cs="Times New Roman"/>
        </w:rPr>
        <w:t>-II</w:t>
      </w:r>
      <w:r w:rsidRPr="00C130D9">
        <w:rPr>
          <w:rFonts w:ascii="Times New Roman" w:hAnsi="Times New Roman" w:cs="Times New Roman"/>
        </w:rPr>
        <w:t>: Korean version of the Beck Depression Inventory; RSES: Rosenberg Self-Esteem Scale; TAI: Trait Anxiety Inventory.</w:t>
      </w:r>
    </w:p>
    <w:p w14:paraId="3776AD0E" w14:textId="77777777" w:rsidR="00C130D9" w:rsidRDefault="00C130D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D135975" w14:textId="4B5FDB8E" w:rsidR="00CB7AC7" w:rsidRPr="00610720" w:rsidRDefault="00C15DC8" w:rsidP="00CB7AC7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Table MA1-</w:t>
      </w:r>
      <w:r w:rsidR="00CB7AC7" w:rsidRPr="00610720">
        <w:rPr>
          <w:rFonts w:ascii="Times New Roman" w:hAnsi="Times New Roman" w:cs="Times New Roman"/>
          <w:szCs w:val="20"/>
        </w:rPr>
        <w:t>1</w:t>
      </w:r>
      <w:r w:rsidR="00716A3A">
        <w:rPr>
          <w:rFonts w:ascii="Times New Roman" w:hAnsi="Times New Roman" w:cs="Times New Roman"/>
          <w:szCs w:val="20"/>
        </w:rPr>
        <w:t>1</w:t>
      </w:r>
      <w:r w:rsidR="00CB7AC7" w:rsidRPr="00610720">
        <w:rPr>
          <w:rFonts w:ascii="Times New Roman" w:hAnsi="Times New Roman" w:cs="Times New Roman" w:hint="eastAsia"/>
          <w:szCs w:val="20"/>
        </w:rPr>
        <w:t xml:space="preserve">. </w:t>
      </w:r>
      <w:r w:rsidR="00CB7AC7" w:rsidRPr="00610720">
        <w:rPr>
          <w:rFonts w:ascii="Times New Roman" w:hAnsi="Times New Roman" w:cs="Times New Roman"/>
          <w:szCs w:val="20"/>
        </w:rPr>
        <w:t>ROC-curve analysis for predicting efficacy of digital CBT by psychological statu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370"/>
        <w:gridCol w:w="1370"/>
        <w:gridCol w:w="1370"/>
      </w:tblGrid>
      <w:tr w:rsidR="00CB7AC7" w:rsidRPr="009878EC" w14:paraId="16166C25" w14:textId="77777777" w:rsidTr="00CB7AC7">
        <w:trPr>
          <w:trHeight w:val="305"/>
        </w:trPr>
        <w:tc>
          <w:tcPr>
            <w:tcW w:w="3261" w:type="dxa"/>
            <w:vMerge w:val="restart"/>
            <w:tcBorders>
              <w:top w:val="single" w:sz="18" w:space="0" w:color="auto"/>
            </w:tcBorders>
            <w:vAlign w:val="center"/>
          </w:tcPr>
          <w:p w14:paraId="4A5BBEC3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811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B20FD6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b/>
                <w:szCs w:val="20"/>
              </w:rPr>
              <w:t>ROC Analysis</w:t>
            </w:r>
          </w:p>
        </w:tc>
      </w:tr>
      <w:tr w:rsidR="00CB7AC7" w:rsidRPr="009878EC" w14:paraId="6C88D13B" w14:textId="77777777" w:rsidTr="00CB7AC7">
        <w:trPr>
          <w:trHeight w:val="305"/>
        </w:trPr>
        <w:tc>
          <w:tcPr>
            <w:tcW w:w="3261" w:type="dxa"/>
            <w:vMerge/>
            <w:tcBorders>
              <w:top w:val="single" w:sz="8" w:space="0" w:color="000000"/>
              <w:bottom w:val="single" w:sz="18" w:space="0" w:color="auto"/>
            </w:tcBorders>
            <w:vAlign w:val="center"/>
          </w:tcPr>
          <w:p w14:paraId="753F9464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18" w:space="0" w:color="auto"/>
            </w:tcBorders>
            <w:vAlign w:val="center"/>
          </w:tcPr>
          <w:p w14:paraId="232CAF13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b/>
                <w:szCs w:val="20"/>
              </w:rPr>
              <w:t>AUC</w:t>
            </w:r>
            <w:r w:rsidRPr="009878EC">
              <w:rPr>
                <w:rFonts w:ascii="Times New Roman" w:hAnsi="Times New Roman" w:cs="Times New Roman"/>
                <w:b/>
                <w:szCs w:val="20"/>
              </w:rPr>
              <w:t xml:space="preserve"> (95% CI)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18" w:space="0" w:color="auto"/>
            </w:tcBorders>
            <w:vAlign w:val="center"/>
          </w:tcPr>
          <w:p w14:paraId="0445315D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b/>
                <w:szCs w:val="20"/>
              </w:rPr>
              <w:t>Optimal cut off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18" w:space="0" w:color="auto"/>
            </w:tcBorders>
            <w:vAlign w:val="center"/>
          </w:tcPr>
          <w:p w14:paraId="6D837EDF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b/>
                <w:szCs w:val="20"/>
              </w:rPr>
              <w:t>Sensitivity (%)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18" w:space="0" w:color="auto"/>
            </w:tcBorders>
            <w:vAlign w:val="center"/>
          </w:tcPr>
          <w:p w14:paraId="68A712CA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b/>
                <w:szCs w:val="20"/>
              </w:rPr>
              <w:t>Specificity (%)</w:t>
            </w:r>
          </w:p>
        </w:tc>
      </w:tr>
      <w:tr w:rsidR="00CB7AC7" w:rsidRPr="009878EC" w14:paraId="628FB14A" w14:textId="77777777" w:rsidTr="00CB7AC7">
        <w:trPr>
          <w:trHeight w:val="46"/>
        </w:trPr>
        <w:tc>
          <w:tcPr>
            <w:tcW w:w="3261" w:type="dxa"/>
            <w:tcBorders>
              <w:top w:val="single" w:sz="18" w:space="0" w:color="auto"/>
            </w:tcBorders>
          </w:tcPr>
          <w:p w14:paraId="57CFBC51" w14:textId="77777777" w:rsidR="00CB7AC7" w:rsidRPr="009878EC" w:rsidRDefault="00CB7AC7" w:rsidP="00CB7AC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Weight Change (%)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778613E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tcBorders>
              <w:top w:val="single" w:sz="18" w:space="0" w:color="auto"/>
            </w:tcBorders>
          </w:tcPr>
          <w:p w14:paraId="40375DFE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tcBorders>
              <w:top w:val="single" w:sz="18" w:space="0" w:color="auto"/>
            </w:tcBorders>
          </w:tcPr>
          <w:p w14:paraId="271DA447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tcBorders>
              <w:top w:val="single" w:sz="18" w:space="0" w:color="auto"/>
            </w:tcBorders>
          </w:tcPr>
          <w:p w14:paraId="37340AD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B7AC7" w:rsidRPr="009878EC" w14:paraId="07170591" w14:textId="77777777" w:rsidTr="00CB7AC7">
        <w:trPr>
          <w:trHeight w:val="67"/>
        </w:trPr>
        <w:tc>
          <w:tcPr>
            <w:tcW w:w="3261" w:type="dxa"/>
            <w:vAlign w:val="center"/>
          </w:tcPr>
          <w:p w14:paraId="3D915B05" w14:textId="77777777" w:rsidR="00CB7AC7" w:rsidRPr="009878EC" w:rsidRDefault="00CB7AC7" w:rsidP="00CB7A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Motivation (SIMS score)</w:t>
            </w:r>
          </w:p>
        </w:tc>
        <w:tc>
          <w:tcPr>
            <w:tcW w:w="1701" w:type="dxa"/>
            <w:vAlign w:val="center"/>
          </w:tcPr>
          <w:p w14:paraId="0C5DA151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63 (0.46-0.80)</w:t>
            </w:r>
          </w:p>
        </w:tc>
        <w:tc>
          <w:tcPr>
            <w:tcW w:w="1370" w:type="dxa"/>
            <w:vAlign w:val="center"/>
          </w:tcPr>
          <w:p w14:paraId="7F02536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76.5</w:t>
            </w:r>
          </w:p>
        </w:tc>
        <w:tc>
          <w:tcPr>
            <w:tcW w:w="1370" w:type="dxa"/>
            <w:vAlign w:val="center"/>
          </w:tcPr>
          <w:p w14:paraId="1745777F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59%</w:t>
            </w:r>
          </w:p>
        </w:tc>
        <w:tc>
          <w:tcPr>
            <w:tcW w:w="1370" w:type="dxa"/>
            <w:vAlign w:val="center"/>
          </w:tcPr>
          <w:p w14:paraId="5F061315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74</w:t>
            </w:r>
            <w:r w:rsidRPr="009878EC"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</w:tr>
      <w:tr w:rsidR="00CB7AC7" w:rsidRPr="009878EC" w14:paraId="5B4C8A10" w14:textId="77777777" w:rsidTr="00CB7AC7">
        <w:trPr>
          <w:trHeight w:val="67"/>
        </w:trPr>
        <w:tc>
          <w:tcPr>
            <w:tcW w:w="3261" w:type="dxa"/>
            <w:vAlign w:val="center"/>
          </w:tcPr>
          <w:p w14:paraId="193D4599" w14:textId="77777777" w:rsidR="00CB7AC7" w:rsidRPr="009878EC" w:rsidRDefault="00CB7AC7" w:rsidP="00CB7A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Depression (K-BDI-II score)</w:t>
            </w:r>
          </w:p>
        </w:tc>
        <w:tc>
          <w:tcPr>
            <w:tcW w:w="1701" w:type="dxa"/>
            <w:vAlign w:val="center"/>
          </w:tcPr>
          <w:p w14:paraId="5EA3C1B7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61 (0.</w:t>
            </w:r>
            <w:r w:rsidRPr="009878EC">
              <w:rPr>
                <w:rFonts w:ascii="Times New Roman" w:eastAsia="Malgun Gothic" w:hAnsi="Times New Roman" w:cs="Times New Roman"/>
                <w:color w:val="000000"/>
                <w:szCs w:val="20"/>
              </w:rPr>
              <w:t>44-0.78)</w:t>
            </w:r>
          </w:p>
        </w:tc>
        <w:tc>
          <w:tcPr>
            <w:tcW w:w="1370" w:type="dxa"/>
          </w:tcPr>
          <w:p w14:paraId="4B4B8017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7.5</w:t>
            </w:r>
          </w:p>
        </w:tc>
        <w:tc>
          <w:tcPr>
            <w:tcW w:w="1370" w:type="dxa"/>
          </w:tcPr>
          <w:p w14:paraId="2A7DE0CD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78%</w:t>
            </w:r>
          </w:p>
        </w:tc>
        <w:tc>
          <w:tcPr>
            <w:tcW w:w="1370" w:type="dxa"/>
          </w:tcPr>
          <w:p w14:paraId="3A25E846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50%</w:t>
            </w:r>
          </w:p>
        </w:tc>
      </w:tr>
      <w:tr w:rsidR="00CB7AC7" w:rsidRPr="009878EC" w14:paraId="029F3A47" w14:textId="77777777" w:rsidTr="00CB7AC7">
        <w:trPr>
          <w:trHeight w:val="67"/>
        </w:trPr>
        <w:tc>
          <w:tcPr>
            <w:tcW w:w="3261" w:type="dxa"/>
            <w:vAlign w:val="center"/>
          </w:tcPr>
          <w:p w14:paraId="22597057" w14:textId="77777777" w:rsidR="00CB7AC7" w:rsidRPr="009878EC" w:rsidRDefault="00CB7AC7" w:rsidP="00CB7A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Anxiety (TAI score)</w:t>
            </w:r>
          </w:p>
        </w:tc>
        <w:tc>
          <w:tcPr>
            <w:tcW w:w="1701" w:type="dxa"/>
            <w:vAlign w:val="center"/>
          </w:tcPr>
          <w:p w14:paraId="5C377BFE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62 (0.45-0.78)</w:t>
            </w:r>
          </w:p>
        </w:tc>
        <w:tc>
          <w:tcPr>
            <w:tcW w:w="1370" w:type="dxa"/>
          </w:tcPr>
          <w:p w14:paraId="579C9690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41.5</w:t>
            </w:r>
          </w:p>
        </w:tc>
        <w:tc>
          <w:tcPr>
            <w:tcW w:w="1370" w:type="dxa"/>
          </w:tcPr>
          <w:p w14:paraId="2D49039B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87%</w:t>
            </w:r>
          </w:p>
        </w:tc>
        <w:tc>
          <w:tcPr>
            <w:tcW w:w="1370" w:type="dxa"/>
          </w:tcPr>
          <w:p w14:paraId="651C1D5C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41%</w:t>
            </w:r>
          </w:p>
        </w:tc>
      </w:tr>
      <w:tr w:rsidR="00CB7AC7" w:rsidRPr="009878EC" w14:paraId="00D055ED" w14:textId="77777777" w:rsidTr="00CB7AC7">
        <w:trPr>
          <w:trHeight w:val="67"/>
        </w:trPr>
        <w:tc>
          <w:tcPr>
            <w:tcW w:w="3261" w:type="dxa"/>
            <w:tcBorders>
              <w:bottom w:val="single" w:sz="18" w:space="0" w:color="000000"/>
            </w:tcBorders>
            <w:vAlign w:val="center"/>
          </w:tcPr>
          <w:p w14:paraId="318B5FD4" w14:textId="77777777" w:rsidR="00CB7AC7" w:rsidRPr="009878EC" w:rsidRDefault="00CB7AC7" w:rsidP="00CB7AC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/>
                <w:szCs w:val="20"/>
              </w:rPr>
              <w:t>Self-esteem (RSES score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 w14:paraId="4AE81E09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878EC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.6</w:t>
            </w:r>
            <w:r w:rsidRPr="009878EC">
              <w:rPr>
                <w:rFonts w:ascii="Times New Roman" w:eastAsia="Malgun Gothic" w:hAnsi="Times New Roman" w:cs="Times New Roman"/>
                <w:color w:val="000000"/>
                <w:szCs w:val="20"/>
              </w:rPr>
              <w:t>3 (0.46-0.79)</w:t>
            </w:r>
          </w:p>
        </w:tc>
        <w:tc>
          <w:tcPr>
            <w:tcW w:w="1370" w:type="dxa"/>
            <w:tcBorders>
              <w:bottom w:val="single" w:sz="18" w:space="0" w:color="000000"/>
            </w:tcBorders>
          </w:tcPr>
          <w:p w14:paraId="45D51DD4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24.5</w:t>
            </w:r>
          </w:p>
        </w:tc>
        <w:tc>
          <w:tcPr>
            <w:tcW w:w="1370" w:type="dxa"/>
            <w:tcBorders>
              <w:bottom w:val="single" w:sz="18" w:space="0" w:color="000000"/>
            </w:tcBorders>
          </w:tcPr>
          <w:p w14:paraId="1BE630B3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35%</w:t>
            </w:r>
          </w:p>
        </w:tc>
        <w:tc>
          <w:tcPr>
            <w:tcW w:w="1370" w:type="dxa"/>
            <w:tcBorders>
              <w:bottom w:val="single" w:sz="18" w:space="0" w:color="000000"/>
            </w:tcBorders>
          </w:tcPr>
          <w:p w14:paraId="68E6FEF8" w14:textId="77777777" w:rsidR="00CB7AC7" w:rsidRPr="009878EC" w:rsidRDefault="00CB7AC7" w:rsidP="00CB7AC7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878E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9878EC">
              <w:rPr>
                <w:rFonts w:ascii="Times New Roman" w:hAnsi="Times New Roman" w:cs="Times New Roman"/>
                <w:szCs w:val="20"/>
              </w:rPr>
              <w:t>1</w:t>
            </w:r>
            <w:r w:rsidRPr="009878EC"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</w:tr>
    </w:tbl>
    <w:p w14:paraId="537D12CE" w14:textId="77777777" w:rsidR="00CB7AC7" w:rsidRPr="009878EC" w:rsidRDefault="00CB7AC7" w:rsidP="00CB7AC7">
      <w:pPr>
        <w:spacing w:line="240" w:lineRule="auto"/>
        <w:rPr>
          <w:rFonts w:ascii="Times New Roman" w:hAnsi="Times New Roman" w:cs="Times New Roman"/>
          <w:szCs w:val="20"/>
        </w:rPr>
      </w:pPr>
      <w:r w:rsidRPr="009878EC">
        <w:rPr>
          <w:rFonts w:ascii="Times New Roman" w:hAnsi="Times New Roman" w:cs="Times New Roman"/>
          <w:szCs w:val="20"/>
        </w:rPr>
        <w:t>ROC = Receiver Operating Characteristic; AUC = Area Under Curve; SIMS = Situational Motivation Scale; K-BDI-II = Beck Depression Inventory-II in Korean; TAI = Trait-Anxiety Inventory; RSES = Rosenberg Self Esteem Scale.</w:t>
      </w:r>
    </w:p>
    <w:p w14:paraId="00473B0A" w14:textId="77777777" w:rsidR="00CB7AC7" w:rsidRPr="00CB7AC7" w:rsidRDefault="00CB7AC7"/>
    <w:sectPr w:rsidR="00CB7AC7" w:rsidRPr="00CB7A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3FD03" w14:textId="77777777" w:rsidR="00235A0E" w:rsidRDefault="00235A0E" w:rsidP="0020727F">
      <w:pPr>
        <w:spacing w:after="0" w:line="240" w:lineRule="auto"/>
      </w:pPr>
      <w:r>
        <w:separator/>
      </w:r>
    </w:p>
  </w:endnote>
  <w:endnote w:type="continuationSeparator" w:id="0">
    <w:p w14:paraId="37AC7DF7" w14:textId="77777777" w:rsidR="00235A0E" w:rsidRDefault="00235A0E" w:rsidP="00207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F6FDE" w14:textId="77777777" w:rsidR="00235A0E" w:rsidRDefault="00235A0E" w:rsidP="0020727F">
      <w:pPr>
        <w:spacing w:after="0" w:line="240" w:lineRule="auto"/>
      </w:pPr>
      <w:r>
        <w:separator/>
      </w:r>
    </w:p>
  </w:footnote>
  <w:footnote w:type="continuationSeparator" w:id="0">
    <w:p w14:paraId="37191771" w14:textId="77777777" w:rsidR="00235A0E" w:rsidRDefault="00235A0E" w:rsidP="00207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C00"/>
    <w:rsid w:val="00073460"/>
    <w:rsid w:val="0010051E"/>
    <w:rsid w:val="001F4E0C"/>
    <w:rsid w:val="0020727F"/>
    <w:rsid w:val="00235A0E"/>
    <w:rsid w:val="00292A21"/>
    <w:rsid w:val="003044BD"/>
    <w:rsid w:val="0032679F"/>
    <w:rsid w:val="00344340"/>
    <w:rsid w:val="003C7670"/>
    <w:rsid w:val="00407E69"/>
    <w:rsid w:val="0045355F"/>
    <w:rsid w:val="004569AB"/>
    <w:rsid w:val="00565B35"/>
    <w:rsid w:val="00606CD2"/>
    <w:rsid w:val="00610720"/>
    <w:rsid w:val="006911E3"/>
    <w:rsid w:val="006B2E3C"/>
    <w:rsid w:val="00716A3A"/>
    <w:rsid w:val="007925F7"/>
    <w:rsid w:val="008E1C91"/>
    <w:rsid w:val="00951802"/>
    <w:rsid w:val="009878EC"/>
    <w:rsid w:val="009A3CD8"/>
    <w:rsid w:val="00A9108F"/>
    <w:rsid w:val="00B42B3E"/>
    <w:rsid w:val="00C07B0F"/>
    <w:rsid w:val="00C130D9"/>
    <w:rsid w:val="00C15DC8"/>
    <w:rsid w:val="00C27435"/>
    <w:rsid w:val="00C51FAC"/>
    <w:rsid w:val="00CB7AC7"/>
    <w:rsid w:val="00D87C83"/>
    <w:rsid w:val="00E90C00"/>
    <w:rsid w:val="00E9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FCA78"/>
  <w15:chartTrackingRefBased/>
  <w15:docId w15:val="{50BBA1DD-786E-426C-89A7-66645229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72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727F"/>
  </w:style>
  <w:style w:type="paragraph" w:styleId="Footer">
    <w:name w:val="footer"/>
    <w:basedOn w:val="Normal"/>
    <w:link w:val="FooterChar"/>
    <w:uiPriority w:val="99"/>
    <w:unhideWhenUsed/>
    <w:rsid w:val="002072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727F"/>
  </w:style>
  <w:style w:type="character" w:styleId="PlaceholderText">
    <w:name w:val="Placeholder Text"/>
    <w:basedOn w:val="DefaultParagraphFont"/>
    <w:uiPriority w:val="99"/>
    <w:semiHidden/>
    <w:rsid w:val="009A3CD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3BC14-7283-4A02-83D8-EAE37E281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002</Words>
  <Characters>11417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1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K_LGgram</dc:creator>
  <cp:keywords/>
  <dc:description/>
  <cp:lastModifiedBy>Susan Bustos</cp:lastModifiedBy>
  <cp:revision>6</cp:revision>
  <dcterms:created xsi:type="dcterms:W3CDTF">2020-03-31T16:16:00Z</dcterms:created>
  <dcterms:modified xsi:type="dcterms:W3CDTF">2020-03-31T16:47:00Z</dcterms:modified>
</cp:coreProperties>
</file>